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C8A21" w14:textId="77777777" w:rsidR="00C243BF" w:rsidRPr="00C52FFC" w:rsidRDefault="00C243BF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bookmarkStart w:id="0" w:name="OLE_LINK57"/>
      <w:bookmarkStart w:id="1" w:name="OLE_LINK56"/>
      <w:bookmarkStart w:id="2" w:name="OLE_LINK58"/>
    </w:p>
    <w:p w14:paraId="79DBE01D" w14:textId="77777777" w:rsidR="00C243BF" w:rsidRPr="00C52FFC" w:rsidRDefault="00896D56">
      <w:pPr>
        <w:widowControl/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C52FFC">
        <w:rPr>
          <w:rFonts w:ascii="Times New Roman" w:hAnsi="Times New Roman"/>
          <w:b/>
          <w:sz w:val="24"/>
          <w:szCs w:val="24"/>
        </w:rPr>
        <w:t xml:space="preserve">Supplementary Table </w:t>
      </w:r>
    </w:p>
    <w:p w14:paraId="0331A75C" w14:textId="77777777" w:rsidR="00C243BF" w:rsidRPr="00C52FFC" w:rsidRDefault="00896D56">
      <w:pPr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/>
          <w:b/>
          <w:spacing w:val="2"/>
          <w:szCs w:val="21"/>
          <w:shd w:val="clear" w:color="auto" w:fill="FFFFFF"/>
        </w:rPr>
      </w:pPr>
      <w:bookmarkStart w:id="3" w:name="OLE_LINK4"/>
      <w:r w:rsidRPr="00C52FFC">
        <w:rPr>
          <w:rFonts w:ascii="Times New Roman" w:hAnsi="Times New Roman"/>
          <w:b/>
          <w:szCs w:val="21"/>
        </w:rPr>
        <w:t xml:space="preserve">Supplementary Table </w:t>
      </w:r>
      <w:bookmarkEnd w:id="3"/>
      <w:r w:rsidRPr="00C52FFC">
        <w:rPr>
          <w:rFonts w:ascii="Times New Roman" w:hAnsi="Times New Roman"/>
          <w:b/>
          <w:szCs w:val="21"/>
        </w:rPr>
        <w:t xml:space="preserve">S1. </w:t>
      </w:r>
      <w:bookmarkEnd w:id="0"/>
      <w:bookmarkEnd w:id="1"/>
      <w:bookmarkEnd w:id="2"/>
      <w:r w:rsidRPr="00C52FFC">
        <w:rPr>
          <w:rFonts w:ascii="Times New Roman" w:hAnsi="Times New Roman"/>
          <w:b/>
          <w:szCs w:val="21"/>
        </w:rPr>
        <w:t>Primer sequences for c</w:t>
      </w:r>
      <w:r w:rsidRPr="00C52FFC">
        <w:rPr>
          <w:rFonts w:ascii="Times New Roman" w:hAnsi="Times New Roman"/>
          <w:b/>
          <w:spacing w:val="2"/>
          <w:szCs w:val="21"/>
          <w:shd w:val="clear" w:color="auto" w:fill="FFFFFF"/>
        </w:rPr>
        <w:t>loning of full-length cDNA of cucumber α-Gals</w:t>
      </w:r>
    </w:p>
    <w:tbl>
      <w:tblPr>
        <w:tblW w:w="1082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3510"/>
        <w:gridCol w:w="3510"/>
        <w:gridCol w:w="1995"/>
      </w:tblGrid>
      <w:tr w:rsidR="00C243BF" w:rsidRPr="00C52FFC" w14:paraId="0BE9F97D" w14:textId="77777777">
        <w:trPr>
          <w:trHeight w:val="359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E1A6A" w14:textId="77777777" w:rsidR="00C243BF" w:rsidRPr="00C52FFC" w:rsidRDefault="00896D56">
            <w:pPr>
              <w:adjustRightInd w:val="0"/>
              <w:snapToGrid w:val="0"/>
              <w:spacing w:line="360" w:lineRule="auto"/>
              <w:ind w:left="34" w:hangingChars="16" w:hanging="34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ene nam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80B82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Forward primer (5'-3'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E5125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Reverse primer (5'-3'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BC6E4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Function</w:t>
            </w:r>
          </w:p>
        </w:tc>
      </w:tr>
      <w:tr w:rsidR="00C243BF" w:rsidRPr="00C52FFC" w14:paraId="57FCB6EC" w14:textId="77777777">
        <w:trPr>
          <w:trHeight w:val="359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4F02D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bCs/>
                <w:i/>
                <w:szCs w:val="21"/>
              </w:rPr>
              <w:t>CsGAL</w:t>
            </w:r>
            <w:bookmarkStart w:id="4" w:name="OLE_LINK1"/>
            <w:proofErr w:type="spellEnd"/>
            <w:r w:rsidRPr="00C52FFC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r w:rsidRPr="00C52FFC">
              <w:rPr>
                <w:rFonts w:ascii="Times New Roman" w:hAnsi="Times New Roman"/>
                <w:bCs/>
                <w:iCs/>
                <w:szCs w:val="21"/>
              </w:rPr>
              <w:t>F</w:t>
            </w:r>
            <w:bookmarkEnd w:id="4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EB7EE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ATGGGATGGAATAGTTGGA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2E72C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CCCAAATGCTAAAATGA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9B684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Conservative fragment acquisition</w:t>
            </w:r>
          </w:p>
        </w:tc>
      </w:tr>
      <w:tr w:rsidR="00C243BF" w:rsidRPr="00C52FFC" w14:paraId="27228E85" w14:textId="77777777">
        <w:trPr>
          <w:trHeight w:val="359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0265FC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bCs/>
                <w:i/>
                <w:szCs w:val="21"/>
              </w:rPr>
              <w:t>CsGAL</w:t>
            </w:r>
            <w:proofErr w:type="spellEnd"/>
            <w:r w:rsidRPr="00C52FFC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bookmarkStart w:id="5" w:name="OLE_LINK3"/>
            <w:r w:rsidRPr="00C52FFC">
              <w:rPr>
                <w:rFonts w:ascii="Times New Roman" w:hAnsi="Times New Roman"/>
                <w:bCs/>
                <w:iCs/>
                <w:szCs w:val="21"/>
              </w:rPr>
              <w:t>N</w:t>
            </w:r>
            <w:bookmarkEnd w:id="5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F3DC1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TCAACATAGATGATTGTTG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0DA59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TAGTTCTCCAACTATTTCC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50855BE0" w14:textId="77777777" w:rsidR="00C243BF" w:rsidRPr="00C52FFC" w:rsidRDefault="00C243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16AA6893" w14:textId="77777777">
        <w:trPr>
          <w:trHeight w:val="359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25E9A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bCs/>
                <w:i/>
                <w:szCs w:val="21"/>
              </w:rPr>
              <w:t>CsAGA</w:t>
            </w:r>
            <w:proofErr w:type="spellEnd"/>
            <w:r w:rsidRPr="00C52FFC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r w:rsidRPr="00C52FFC">
              <w:rPr>
                <w:rFonts w:ascii="Times New Roman" w:hAnsi="Times New Roman"/>
                <w:bCs/>
                <w:iCs/>
                <w:szCs w:val="21"/>
              </w:rPr>
              <w:t>F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4356E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bookmarkStart w:id="6" w:name="OLE_LINK2"/>
            <w:r w:rsidRPr="00C52FFC">
              <w:rPr>
                <w:rFonts w:ascii="Times New Roman" w:hAnsi="Times New Roman"/>
                <w:bCs/>
                <w:szCs w:val="21"/>
              </w:rPr>
              <w:t>TCCGTTTCAAGTTATGGTGGAT</w:t>
            </w:r>
            <w:bookmarkEnd w:id="6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27D9F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GAACATATCCCAGTCAGGC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014A339B" w14:textId="77777777" w:rsidR="00C243BF" w:rsidRPr="00C52FFC" w:rsidRDefault="00C243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11B29C66" w14:textId="77777777">
        <w:trPr>
          <w:trHeight w:val="359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A89C6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bCs/>
                <w:i/>
                <w:szCs w:val="21"/>
              </w:rPr>
              <w:t>CsAGA</w:t>
            </w:r>
            <w:proofErr w:type="spellEnd"/>
            <w:r w:rsidRPr="00C52FFC">
              <w:rPr>
                <w:rFonts w:ascii="Times New Roman" w:hAnsi="Times New Roman"/>
                <w:bCs/>
                <w:i/>
                <w:szCs w:val="21"/>
              </w:rPr>
              <w:t xml:space="preserve"> </w:t>
            </w:r>
            <w:r w:rsidRPr="00C52FFC">
              <w:rPr>
                <w:rFonts w:ascii="Times New Roman" w:hAnsi="Times New Roman"/>
                <w:bCs/>
                <w:iCs/>
                <w:szCs w:val="21"/>
              </w:rPr>
              <w:t>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04430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GTGGATGACTCAAAGAATGG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8BB6A1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ATATCCCAATCAGGCTGCAT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72E9E2E7" w14:textId="77777777" w:rsidR="00C243BF" w:rsidRPr="00C52FFC" w:rsidRDefault="00C243B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65ED51B0" w14:textId="77777777">
        <w:trPr>
          <w:trHeight w:val="70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6BEDD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4D48A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 xml:space="preserve">3’-RACE </w:t>
            </w:r>
            <w:proofErr w:type="gramStart"/>
            <w:r w:rsidRPr="00C52FFC">
              <w:rPr>
                <w:rFonts w:ascii="Times New Roman" w:hAnsi="Times New Roman"/>
                <w:bCs/>
                <w:szCs w:val="21"/>
              </w:rPr>
              <w:t>GATGATTGTTGGGC  TGAGATAGCTCG</w:t>
            </w:r>
            <w:proofErr w:type="gram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A8B1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5’-RACE CTCCAACTATTTCC   TA ATT TATCGCCCC</w:t>
            </w:r>
          </w:p>
        </w:tc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8622AE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Full-length cDNA Clone</w:t>
            </w:r>
          </w:p>
        </w:tc>
      </w:tr>
      <w:tr w:rsidR="00C243BF" w:rsidRPr="00C52FFC" w14:paraId="3AC9247F" w14:textId="77777777">
        <w:trPr>
          <w:trHeight w:val="70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3BD07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2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7AB8D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 xml:space="preserve">3’-RACE </w:t>
            </w:r>
            <w:proofErr w:type="gramStart"/>
            <w:r w:rsidRPr="00C52FFC">
              <w:rPr>
                <w:rFonts w:ascii="Times New Roman" w:hAnsi="Times New Roman"/>
                <w:bCs/>
                <w:szCs w:val="21"/>
              </w:rPr>
              <w:t>TAGATGATTGTTGG  GCTGAACTTGAC</w:t>
            </w:r>
            <w:proofErr w:type="gram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D43A6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5’-RACE AGGACCTGCCAAA CCTCGAGGTCTCC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1BF901DC" w14:textId="77777777" w:rsidR="00C243BF" w:rsidRPr="00C52FFC" w:rsidRDefault="00C243B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14C3A55A" w14:textId="77777777">
        <w:trPr>
          <w:trHeight w:val="70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89F23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3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E8FF6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 xml:space="preserve">3’-RACE </w:t>
            </w:r>
            <w:proofErr w:type="gramStart"/>
            <w:r w:rsidRPr="00C52FFC">
              <w:rPr>
                <w:rFonts w:ascii="Times New Roman" w:hAnsi="Times New Roman"/>
                <w:bCs/>
                <w:szCs w:val="21"/>
              </w:rPr>
              <w:t>TGCCTCCATTACCAA  CTTCCAACATATCT</w:t>
            </w:r>
            <w:proofErr w:type="gram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591A2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5’-RACE GACAGACGACATTA   ATAGATACATGGGCAA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0630AF59" w14:textId="77777777" w:rsidR="00C243BF" w:rsidRPr="00C52FFC" w:rsidRDefault="00C243B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1ED7F00E" w14:textId="77777777">
        <w:trPr>
          <w:trHeight w:val="70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B3421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1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BA5F0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 xml:space="preserve">3’-RACE </w:t>
            </w:r>
            <w:proofErr w:type="gramStart"/>
            <w:r w:rsidRPr="00C52FFC">
              <w:rPr>
                <w:rFonts w:ascii="Times New Roman" w:hAnsi="Times New Roman"/>
                <w:bCs/>
                <w:szCs w:val="21"/>
              </w:rPr>
              <w:t>GTGTAGCAGTGGAG  TCGGAGGAGGTAGAG</w:t>
            </w:r>
            <w:proofErr w:type="gram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9BAC1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5’-RACE CCTCAAACCCATCT ACA CTTGGATCTCCG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251E84C3" w14:textId="77777777" w:rsidR="00C243BF" w:rsidRPr="00C52FFC" w:rsidRDefault="00C243B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5FE2FE6B" w14:textId="77777777">
        <w:trPr>
          <w:trHeight w:val="707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0F9F0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2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1568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3’-RACE GGACATCACCTCAT ACATCTCGTTTGCC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0AFC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 xml:space="preserve">5’-RACE </w:t>
            </w:r>
            <w:proofErr w:type="gramStart"/>
            <w:r w:rsidRPr="00C52FFC">
              <w:rPr>
                <w:rFonts w:ascii="Times New Roman" w:hAnsi="Times New Roman"/>
                <w:bCs/>
                <w:szCs w:val="21"/>
              </w:rPr>
              <w:t>TCGACGATTCCACC  AT</w:t>
            </w:r>
            <w:proofErr w:type="gramEnd"/>
            <w:r w:rsidRPr="00C52FFC">
              <w:rPr>
                <w:rFonts w:ascii="Times New Roman" w:hAnsi="Times New Roman"/>
                <w:bCs/>
                <w:szCs w:val="21"/>
              </w:rPr>
              <w:t xml:space="preserve"> GACCAGCACC</w:t>
            </w:r>
          </w:p>
        </w:tc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14:paraId="6463B350" w14:textId="77777777" w:rsidR="00C243BF" w:rsidRPr="00C52FFC" w:rsidRDefault="00C243B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C243BF" w:rsidRPr="00C52FFC" w14:paraId="74B87541" w14:textId="77777777">
        <w:trPr>
          <w:trHeight w:val="714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74077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i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3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0D6C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3’-RACE TGATGAACCCTAAG   AATGTTTACAAATTTTA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D011D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5’-RACE CTGGAACTTCGAATT CTCTCTGATTGCGGTC</w:t>
            </w:r>
          </w:p>
        </w:tc>
        <w:tc>
          <w:tcPr>
            <w:tcW w:w="19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0876F" w14:textId="77777777" w:rsidR="00C243BF" w:rsidRPr="00C52FFC" w:rsidRDefault="00C243BF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637726D6" w14:textId="77777777" w:rsidR="00C243BF" w:rsidRPr="00C52FFC" w:rsidRDefault="00896D56">
      <w:pPr>
        <w:adjustRightInd w:val="0"/>
        <w:snapToGrid w:val="0"/>
        <w:spacing w:line="360" w:lineRule="auto"/>
        <w:rPr>
          <w:rFonts w:ascii="Times New Roman" w:hAnsi="Times New Roman"/>
          <w:bCs/>
          <w:szCs w:val="21"/>
        </w:rPr>
      </w:pPr>
      <w:r w:rsidRPr="00C52FFC">
        <w:rPr>
          <w:rFonts w:ascii="Times New Roman" w:hAnsi="Times New Roman"/>
          <w:szCs w:val="21"/>
        </w:rPr>
        <w:t>Note: F: Note: O and F: the outer primers and the nested primers of Nested PCR, 3’-RACE: 3’-RACE primer, 5’-RACE: 5’-RACE primer</w:t>
      </w:r>
    </w:p>
    <w:p w14:paraId="6D19D30E" w14:textId="77777777" w:rsidR="00C243BF" w:rsidRPr="00C52FFC" w:rsidRDefault="00896D56">
      <w:pPr>
        <w:autoSpaceDE w:val="0"/>
        <w:autoSpaceDN w:val="0"/>
        <w:adjustRightInd w:val="0"/>
        <w:snapToGrid w:val="0"/>
        <w:spacing w:beforeLines="50" w:before="156" w:line="360" w:lineRule="auto"/>
        <w:jc w:val="center"/>
        <w:rPr>
          <w:rFonts w:ascii="Times New Roman" w:hAnsi="Times New Roman"/>
          <w:b/>
          <w:spacing w:val="2"/>
          <w:szCs w:val="21"/>
          <w:shd w:val="clear" w:color="auto" w:fill="FFFFFF"/>
        </w:rPr>
      </w:pPr>
      <w:r w:rsidRPr="00C52FFC">
        <w:rPr>
          <w:rFonts w:ascii="Times New Roman" w:hAnsi="Times New Roman"/>
          <w:b/>
          <w:szCs w:val="21"/>
        </w:rPr>
        <w:t>Supplementary Table S2. Primer sequences for construction of insect cell expression vector</w:t>
      </w:r>
    </w:p>
    <w:tbl>
      <w:tblPr>
        <w:tblW w:w="9040" w:type="dxa"/>
        <w:tblLayout w:type="fixed"/>
        <w:tblLook w:val="04A0" w:firstRow="1" w:lastRow="0" w:firstColumn="1" w:lastColumn="0" w:noHBand="0" w:noVBand="1"/>
      </w:tblPr>
      <w:tblGrid>
        <w:gridCol w:w="1218"/>
        <w:gridCol w:w="1272"/>
        <w:gridCol w:w="3467"/>
        <w:gridCol w:w="3083"/>
      </w:tblGrid>
      <w:tr w:rsidR="00C243BF" w:rsidRPr="00C52FFC" w14:paraId="6925AC8A" w14:textId="77777777">
        <w:trPr>
          <w:trHeight w:val="458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2AED5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>Gene Name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9E6D6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>Vectors</w:t>
            </w:r>
          </w:p>
        </w:tc>
        <w:tc>
          <w:tcPr>
            <w:tcW w:w="3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98831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Forward primer (5'-3'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AA195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Reverse primer (5'-3')</w:t>
            </w:r>
          </w:p>
        </w:tc>
      </w:tr>
      <w:tr w:rsidR="00C243BF" w:rsidRPr="00C52FFC" w14:paraId="7BBCD9A1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1B0C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914C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E6B4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AC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AGG CCT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ACGGTTGGTGCTGG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55EA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TT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AGCT 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TCATAGTTCAATTCT</w:t>
            </w:r>
          </w:p>
        </w:tc>
      </w:tr>
      <w:tr w:rsidR="00C243BF" w:rsidRPr="00C52FFC" w14:paraId="47747FD5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FDB6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EB48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23E3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TC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 AATT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ACGGTCACACCGAA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A9AE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AC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CCC GGG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CTAAACTTCAATTTC</w:t>
            </w:r>
          </w:p>
        </w:tc>
      </w:tr>
      <w:tr w:rsidR="00C243BF" w:rsidRPr="00C52FFC" w14:paraId="5B79B57B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DF86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0D04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3D87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G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AGG CCT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ACGATCAAACCAGCT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2D40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CC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AGCT 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TCATAATTCAATT</w:t>
            </w:r>
          </w:p>
        </w:tc>
      </w:tr>
      <w:tr w:rsidR="00C243BF" w:rsidRPr="00C52FFC" w14:paraId="6A4D1106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2997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AGA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7400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FE49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T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AGG CCT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GAGTGCCGGAGTTAC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3201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TAC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AGCT 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TCAAGAAATTGGCTT</w:t>
            </w:r>
          </w:p>
        </w:tc>
      </w:tr>
      <w:tr w:rsidR="00C243BF" w:rsidRPr="00C52FFC" w14:paraId="4EEA6695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0A05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AGA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1871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6A7D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TC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AGG CCT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GCTCTTCCCCCATCT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032C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TTT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AGCT 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TTAGTGAGGTGTGAGG</w:t>
            </w:r>
          </w:p>
        </w:tc>
      </w:tr>
      <w:tr w:rsidR="00C243BF" w:rsidRPr="00C52FFC" w14:paraId="71585259" w14:textId="77777777">
        <w:trPr>
          <w:trHeight w:val="274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E336E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</w:t>
            </w: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AGA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7D083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C52FFC">
              <w:rPr>
                <w:rFonts w:ascii="Times New Roman" w:hAnsi="Times New Roman"/>
                <w:kern w:val="0"/>
                <w:szCs w:val="21"/>
              </w:rPr>
              <w:t>pAcHLT</w:t>
            </w:r>
            <w:proofErr w:type="spellEnd"/>
            <w:r w:rsidRPr="00C52FFC">
              <w:rPr>
                <w:rFonts w:ascii="Times New Roman" w:hAnsi="Times New Roman"/>
                <w:kern w:val="0"/>
                <w:szCs w:val="21"/>
              </w:rPr>
              <w:t>-A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70B5A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CT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 AATT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GCGAACAGGATAAG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B6CC4" w14:textId="77777777" w:rsidR="00C243BF" w:rsidRPr="00C52FFC" w:rsidRDefault="00896D56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ATA </w:t>
            </w:r>
            <w:r w:rsidRPr="00C52FFC">
              <w:rPr>
                <w:rFonts w:ascii="Times New Roman" w:hAnsi="Times New Roman"/>
                <w:kern w:val="0"/>
                <w:szCs w:val="21"/>
                <w:u w:val="single"/>
              </w:rPr>
              <w:t>GAGCT C</w:t>
            </w:r>
            <w:r w:rsidRPr="00C52FFC">
              <w:rPr>
                <w:rFonts w:ascii="Times New Roman" w:hAnsi="Times New Roman"/>
                <w:kern w:val="0"/>
                <w:szCs w:val="21"/>
              </w:rPr>
              <w:t xml:space="preserve"> TTACATTTCAGCACG</w:t>
            </w:r>
          </w:p>
        </w:tc>
      </w:tr>
    </w:tbl>
    <w:p w14:paraId="645C148B" w14:textId="77777777" w:rsidR="00C243BF" w:rsidRPr="00C52FFC" w:rsidRDefault="00896D56">
      <w:pPr>
        <w:widowControl/>
        <w:rPr>
          <w:rFonts w:ascii="Times New Roman" w:hAnsi="Times New Roman"/>
          <w:kern w:val="0"/>
          <w:szCs w:val="21"/>
        </w:rPr>
        <w:sectPr w:rsidR="00C243BF" w:rsidRPr="00C52FFC">
          <w:pgSz w:w="11906" w:h="16838"/>
          <w:pgMar w:top="1440" w:right="1800" w:bottom="1440" w:left="1276" w:header="851" w:footer="992" w:gutter="0"/>
          <w:cols w:space="720"/>
          <w:docGrid w:type="lines" w:linePitch="312"/>
        </w:sectPr>
      </w:pPr>
      <w:r w:rsidRPr="00C52FFC">
        <w:rPr>
          <w:rFonts w:ascii="Times New Roman" w:hAnsi="Times New Roman"/>
          <w:bCs/>
          <w:szCs w:val="21"/>
        </w:rPr>
        <w:lastRenderedPageBreak/>
        <w:t xml:space="preserve">Note: The restriction sites introduced in primers were highlighted with underlines, </w:t>
      </w:r>
      <w:proofErr w:type="spellStart"/>
      <w:r w:rsidRPr="00C52FFC">
        <w:rPr>
          <w:rFonts w:ascii="Times New Roman" w:hAnsi="Times New Roman"/>
          <w:i/>
          <w:kern w:val="0"/>
          <w:szCs w:val="21"/>
        </w:rPr>
        <w:t>Eco</w:t>
      </w:r>
      <w:r w:rsidRPr="00C52FFC">
        <w:rPr>
          <w:rFonts w:ascii="Times New Roman" w:hAnsi="Times New Roman"/>
          <w:kern w:val="0"/>
          <w:szCs w:val="21"/>
        </w:rPr>
        <w:t>RI</w:t>
      </w:r>
      <w:proofErr w:type="spellEnd"/>
      <w:r w:rsidRPr="00C52FFC">
        <w:rPr>
          <w:rFonts w:ascii="Times New Roman" w:hAnsi="Times New Roman"/>
          <w:kern w:val="0"/>
          <w:szCs w:val="21"/>
        </w:rPr>
        <w:t xml:space="preserve">, </w:t>
      </w:r>
      <w:r w:rsidRPr="00C52FFC">
        <w:rPr>
          <w:rFonts w:ascii="Times New Roman" w:hAnsi="Times New Roman"/>
          <w:kern w:val="0"/>
          <w:szCs w:val="21"/>
          <w:u w:val="single"/>
        </w:rPr>
        <w:t>G AATTC</w:t>
      </w:r>
      <w:r w:rsidRPr="00C52FFC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C52FFC">
        <w:rPr>
          <w:rFonts w:ascii="Times New Roman" w:hAnsi="Times New Roman"/>
          <w:i/>
          <w:kern w:val="0"/>
          <w:szCs w:val="21"/>
        </w:rPr>
        <w:t>Sac</w:t>
      </w:r>
      <w:r w:rsidRPr="00C52FFC">
        <w:rPr>
          <w:rFonts w:ascii="Times New Roman" w:hAnsi="Times New Roman"/>
          <w:kern w:val="0"/>
          <w:szCs w:val="21"/>
        </w:rPr>
        <w:t>I</w:t>
      </w:r>
      <w:proofErr w:type="spellEnd"/>
      <w:r w:rsidRPr="00C52FFC">
        <w:rPr>
          <w:rFonts w:ascii="Times New Roman" w:hAnsi="Times New Roman"/>
          <w:kern w:val="0"/>
          <w:szCs w:val="21"/>
        </w:rPr>
        <w:t xml:space="preserve">: </w:t>
      </w:r>
      <w:r w:rsidRPr="00C52FFC">
        <w:rPr>
          <w:rFonts w:ascii="Times New Roman" w:hAnsi="Times New Roman"/>
          <w:kern w:val="0"/>
          <w:szCs w:val="21"/>
          <w:u w:val="single"/>
        </w:rPr>
        <w:t>GAGCT C</w:t>
      </w:r>
      <w:r w:rsidRPr="00C52FFC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C52FFC">
        <w:rPr>
          <w:rFonts w:ascii="Times New Roman" w:hAnsi="Times New Roman"/>
          <w:i/>
          <w:kern w:val="0"/>
          <w:szCs w:val="21"/>
        </w:rPr>
        <w:t>Sma</w:t>
      </w:r>
      <w:r w:rsidRPr="00C52FFC">
        <w:rPr>
          <w:rFonts w:ascii="Times New Roman" w:hAnsi="Times New Roman"/>
          <w:kern w:val="0"/>
          <w:szCs w:val="21"/>
        </w:rPr>
        <w:t>I</w:t>
      </w:r>
      <w:proofErr w:type="spellEnd"/>
      <w:r w:rsidRPr="00C52FFC">
        <w:rPr>
          <w:rFonts w:ascii="Times New Roman" w:hAnsi="Times New Roman"/>
          <w:kern w:val="0"/>
          <w:szCs w:val="21"/>
        </w:rPr>
        <w:t>,</w:t>
      </w:r>
      <w:r w:rsidRPr="00C52FFC">
        <w:rPr>
          <w:rFonts w:ascii="Times New Roman" w:hAnsi="Times New Roman"/>
          <w:kern w:val="0"/>
          <w:szCs w:val="21"/>
          <w:u w:val="single"/>
        </w:rPr>
        <w:t xml:space="preserve"> CCC GGG</w:t>
      </w:r>
      <w:r w:rsidRPr="00C52FFC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C52FFC">
        <w:rPr>
          <w:rFonts w:ascii="Times New Roman" w:hAnsi="Times New Roman"/>
          <w:i/>
          <w:kern w:val="0"/>
          <w:szCs w:val="21"/>
        </w:rPr>
        <w:t>Stu</w:t>
      </w:r>
      <w:r w:rsidRPr="00C52FFC">
        <w:rPr>
          <w:rFonts w:ascii="Times New Roman" w:hAnsi="Times New Roman"/>
          <w:kern w:val="0"/>
          <w:szCs w:val="21"/>
        </w:rPr>
        <w:t>I</w:t>
      </w:r>
      <w:proofErr w:type="spellEnd"/>
      <w:r w:rsidRPr="00C52FFC">
        <w:rPr>
          <w:rFonts w:ascii="Times New Roman" w:hAnsi="Times New Roman"/>
          <w:kern w:val="0"/>
          <w:szCs w:val="21"/>
        </w:rPr>
        <w:t xml:space="preserve">: </w:t>
      </w:r>
      <w:r w:rsidRPr="00C52FFC">
        <w:rPr>
          <w:rFonts w:ascii="Times New Roman" w:hAnsi="Times New Roman"/>
          <w:kern w:val="0"/>
          <w:szCs w:val="21"/>
          <w:u w:val="single"/>
        </w:rPr>
        <w:t>AGG CCT</w:t>
      </w:r>
      <w:r w:rsidRPr="00C52FFC">
        <w:rPr>
          <w:rFonts w:ascii="Times New Roman" w:hAnsi="Times New Roman"/>
          <w:kern w:val="0"/>
          <w:szCs w:val="21"/>
        </w:rPr>
        <w:t>.</w:t>
      </w:r>
    </w:p>
    <w:p w14:paraId="3B8D0E36" w14:textId="77777777" w:rsidR="00C243BF" w:rsidRPr="00C52FFC" w:rsidRDefault="00896D56">
      <w:pPr>
        <w:jc w:val="center"/>
        <w:rPr>
          <w:rFonts w:ascii="Times New Roman" w:hAnsi="Times New Roman"/>
          <w:b/>
          <w:bCs/>
        </w:rPr>
      </w:pPr>
      <w:r w:rsidRPr="00C52FFC">
        <w:rPr>
          <w:rFonts w:ascii="Times New Roman" w:hAnsi="Times New Roman"/>
          <w:b/>
          <w:szCs w:val="21"/>
        </w:rPr>
        <w:lastRenderedPageBreak/>
        <w:t>Supplementary Table S</w:t>
      </w:r>
      <w:r w:rsidRPr="00C52FFC">
        <w:rPr>
          <w:rFonts w:ascii="Times New Roman" w:hAnsi="Times New Roman"/>
          <w:b/>
          <w:bCs/>
        </w:rPr>
        <w:t>3 Possible functions and papers reported of α-Gals</w:t>
      </w:r>
    </w:p>
    <w:p w14:paraId="2D66EECE" w14:textId="77777777" w:rsidR="00C243BF" w:rsidRPr="00C52FFC" w:rsidRDefault="00C243BF">
      <w:pPr>
        <w:rPr>
          <w:rFonts w:ascii="Times New Roman" w:hAnsi="Times New Roman"/>
          <w:b/>
          <w:bCs/>
        </w:rPr>
      </w:pPr>
    </w:p>
    <w:tbl>
      <w:tblPr>
        <w:tblW w:w="14717" w:type="dxa"/>
        <w:jc w:val="center"/>
        <w:tblLayout w:type="fixed"/>
        <w:tblLook w:val="04A0" w:firstRow="1" w:lastRow="0" w:firstColumn="1" w:lastColumn="0" w:noHBand="0" w:noVBand="1"/>
      </w:tblPr>
      <w:tblGrid>
        <w:gridCol w:w="1223"/>
        <w:gridCol w:w="2354"/>
        <w:gridCol w:w="1893"/>
        <w:gridCol w:w="1600"/>
        <w:gridCol w:w="5116"/>
        <w:gridCol w:w="2531"/>
      </w:tblGrid>
      <w:tr w:rsidR="00C243BF" w:rsidRPr="00C52FFC" w14:paraId="5F0BA94D" w14:textId="77777777">
        <w:trPr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42FB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FangSong_GB2312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Groups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07B2B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Plant source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FB62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CAFD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Functional verification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1CC1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Expression position or physiological process involved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FDFD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Reference</w:t>
            </w:r>
          </w:p>
        </w:tc>
      </w:tr>
      <w:tr w:rsidR="00C243BF" w:rsidRPr="00C52FFC" w14:paraId="47D370E4" w14:textId="77777777">
        <w:trPr>
          <w:jc w:val="center"/>
        </w:trPr>
        <w:tc>
          <w:tcPr>
            <w:tcW w:w="122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6AD98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1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7A86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405CD" w14:textId="77777777" w:rsidR="00C243BF" w:rsidRPr="00C52FFC" w:rsidRDefault="00896D5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P_1964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F84E1" w14:textId="77777777" w:rsidR="00C243BF" w:rsidRPr="00C52FFC" w:rsidRDefault="00896D56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98BE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27C59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446F85F3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EC887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7F938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432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CAC08337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C60A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58C1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C0D8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0E25A288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72A4EE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2DF64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aric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papay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E0E5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P0400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9AFF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0A12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Fruit ripening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20EFC" w14:textId="2634CD33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b2g8L0F1dGhvcj48WWVhcj4yMDA2PC9ZZWFyPjxSZWNO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Tb2g8L0F1dGhvcj48WWVhcj4yMDA2PC9ZZWFyPjxSZWNO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" w:tooltip="Soh, 2006 #4676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91F55B3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D8EBBC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86B3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596E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BC552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B4D7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8EDB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ves, fruits, roots and flowe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41A3D" w14:textId="60C4C544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XU&lt;/Author&gt;&lt;Year&gt;2006&lt;/Year&gt;&lt;RecNum&gt;5042&lt;/RecNum&gt;&lt;DisplayText&gt;[2]&lt;/DisplayText&gt;&lt;record&gt;&lt;rec-number&gt;5042&lt;/rec-number&gt;&lt;foreign-keys&gt;&lt;key app="EN" db-id="rd9td9vvzetfvyee2r6xvxdwfxrtdx9v9r0w"&gt;5042&lt;/key&gt;&lt;/foreign-keys&gt;&lt;ref-type name="Thesis"&gt;32&lt;/ref-type&gt;&lt;contributors&gt;&lt;authors&gt;&lt;author&gt;Xu, X.F.&lt;/author&gt;&lt;/authors&gt;&lt;/contributors&gt;&lt;titles&gt;&lt;title&gt;&lt;style face="normal" font="default" size="100%"&gt;Cloning and expression analysis of &lt;/style&gt;&lt;style face="normal" font="default" charset="161" size="100%"&gt;α-galactosidases in cucumber (&lt;/style&gt;&lt;style face="italic" font="default" charset="161" size="100%"&gt;Cucumis sativus&lt;/style&gt;&lt;style face="normal" font="default" charset="161" size="100%"&gt; L.)&lt;/style&gt;&lt;/title&gt;&lt;secondary-title&gt; School of Horticulture and Plant Protection&lt;/secondary-title&gt;&lt;/titles&gt;&lt;volume&gt;Master&lt;/volume&gt;&lt;dates&gt;&lt;year&gt;2006&lt;/year&gt;&lt;/dates&gt;&lt;pub-location&gt;China&lt;/pub-location&gt;&lt;publisher&gt; Yangzhou University&lt;/publisher&gt;&lt;urls&gt;&lt;/urls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2" w:tooltip="Xu, 2006 #504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471A73A5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78F12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A84D4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8746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KAE878391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78B2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F3612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atural senescence and dark induced senescence of leave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27E76" w14:textId="03674999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Chrost&lt;/Author&gt;&lt;Year&gt;2000&lt;/Year&gt;&lt;RecNum&gt;5010&lt;/RecNum&gt;&lt;DisplayText&gt;[3]&lt;/DisplayText&gt;&lt;record&gt;&lt;rec-number&gt;5010&lt;/rec-number&gt;&lt;foreign-keys&gt;&lt;key app="EN" db-id="rd9td9vvzetfvyee2r6xvxdwfxrtdx9v9r0w"&gt;5010&lt;/key&gt;&lt;/foreign-keys&gt;&lt;ref-type name="Journal Article"&gt;17&lt;/ref-type&gt;&lt;contributors&gt;&lt;authors&gt;&lt;author&gt;Chrost, B.&lt;/author&gt;&lt;author&gt;Krupinska, K.&lt;/author&gt;&lt;/authors&gt;&lt;/contributors&gt;&lt;auth-address&gt;Univ Kiel, Inst Bot, D-24098 Kiel, Germany&lt;/auth-address&gt;&lt;titles&gt;&lt;title&gt;Genes with homologies to known alpha-galactosidases are expressed during senescence of barley leaves&lt;/title&gt;&lt;secondary-title&gt;Physiologia Plantarum&lt;/secondary-title&gt;&lt;alt-title&gt;Physiol Plantarum&lt;/alt-title&gt;&lt;/titles&gt;&lt;periodical&gt;&lt;full-title&gt;Physiologia Plantarum&lt;/full-title&gt;&lt;abbr-1&gt;Physiol. Plant.&lt;/abbr-1&gt;&lt;abbr-2&gt;Physiol Plant&lt;/abbr-2&gt;&lt;/periodical&gt;&lt;pages&gt;111-119&lt;/pages&gt;&lt;volume&gt;110&lt;/volume&gt;&lt;number&gt;1&lt;/number&gt;&lt;keywords&gt;&lt;keyword&gt;leaf senescence&lt;/keyword&gt;&lt;keyword&gt;lipid-composition&lt;/keyword&gt;&lt;keyword&gt;cdna clones&lt;/keyword&gt;&lt;keyword&gt;identification&lt;/keyword&gt;&lt;keyword&gt;chloroplasts&lt;/keyword&gt;&lt;keyword&gt;biochemistry&lt;/keyword&gt;&lt;keyword&gt;galactolipids&lt;/keyword&gt;&lt;keyword&gt;arabidopsis&lt;/keyword&gt;&lt;keyword&gt;mechanisms&lt;/keyword&gt;&lt;keyword&gt;metabolism&lt;/keyword&gt;&lt;/keywords&gt;&lt;dates&gt;&lt;year&gt;2000&lt;/year&gt;&lt;pub-dates&gt;&lt;date&gt;Sep&lt;/date&gt;&lt;/pub-dates&gt;&lt;/dates&gt;&lt;isbn&gt;0031-9317&lt;/isbn&gt;&lt;accession-num&gt;WOS:000089349700015&lt;/accession-num&gt;&lt;urls&gt;&lt;related-urls&gt;&lt;url&gt;&amp;lt;Go to ISI&amp;gt;://WOS:000089349700015&lt;/url&gt;&lt;/related-urls&gt;&lt;/urls&gt;&lt;electronic-resource-num&gt;DOI 10.1034/j.1399-3054.2000.110115.x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3" w:tooltip="Chrost, 2000 #5010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3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2128058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367AB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CE61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3A11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G135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8246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8977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6D41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2A6966D2" w14:textId="77777777">
        <w:trPr>
          <w:jc w:val="center"/>
        </w:trPr>
        <w:tc>
          <w:tcPr>
            <w:tcW w:w="12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8697" w14:textId="77777777" w:rsidR="00C243BF" w:rsidRPr="00C52FFC" w:rsidRDefault="00C243BF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82016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DCA1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CAF34023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2BE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4ECD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E50A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43739BA6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9A50B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2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67E4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82E4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NP_0010318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55A7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CC2A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Binding to cell wall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358D4" w14:textId="1A2F6345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HJvc3Q8L0F1dGhvcj48WWVhcj4yMDA3PC9ZZWFyPjxS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HJvc3Q8L0F1dGhvcj48WWVhcj4yMDA3PC9ZZWFyPjxS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4" w:tooltip="Chrost, 2007 #4684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4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52645D86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718F4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526D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Cyamopsis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tetragonoloba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F52D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CAA32772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6C1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22BC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Aleurone cells of germinated 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5BD84" w14:textId="64D6AC84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Hughes&lt;/Author&gt;&lt;Year&gt;1988&lt;/Year&gt;&lt;RecNum&gt;5017&lt;/RecNum&gt;&lt;DisplayText&gt;[5]&lt;/DisplayText&gt;&lt;record&gt;&lt;rec-number&gt;5017&lt;/rec-number&gt;&lt;foreign-keys&gt;&lt;key app="EN" db-id="rd9td9vvzetfvyee2r6xvxdwfxrtdx9v9r0w"&gt;5017&lt;/key&gt;&lt;/foreign-keys&gt;&lt;ref-type name="Journal Article"&gt;17&lt;/ref-type&gt;&lt;contributors&gt;&lt;authors&gt;&lt;author&gt;Hughes, S. G.&lt;/author&gt;&lt;author&gt;Overbeeke, N.&lt;/author&gt;&lt;author&gt;Robinson, S.&lt;/author&gt;&lt;author&gt;Pollock, K.&lt;/author&gt;&lt;author&gt;Smeets, F. L.&lt;/author&gt;&lt;/authors&gt;&lt;/contributors&gt;&lt;auth-address&gt;Unilever Research Laboratory Colworth House, Sharnbrook, United Kingdom.&lt;/auth-address&gt;&lt;titles&gt;&lt;title&gt;Messenger RNA from isolated aleurone cells directs the synthesis of an alpha-galactosidase found in the endosperm during germination of guar (Cyamopsis tetragonaloba) seed&lt;/title&gt;&lt;secondary-title&gt;Plant Mol Biol&lt;/secondary-title&gt;&lt;alt-title&gt;Plant molecular biology&lt;/alt-title&gt;&lt;/titles&gt;&lt;periodical&gt;&lt;full-title&gt;Plant Molecular Biology&lt;/full-title&gt;&lt;abbr-1&gt;Plant Mol. Biol.&lt;/abbr-1&gt;&lt;abbr-2&gt;Plant Mol Biol&lt;/abbr-2&gt;&lt;/periodical&gt;&lt;alt-periodical&gt;&lt;full-title&gt;Plant Molecular Biology&lt;/full-title&gt;&lt;abbr-1&gt;Plant Mol. Biol.&lt;/abbr-1&gt;&lt;abbr-2&gt;Plant Mol Biol&lt;/abbr-2&gt;&lt;/alt-periodical&gt;&lt;pages&gt;783-9&lt;/pages&gt;&lt;volume&gt;11&lt;/volume&gt;&lt;number&gt;6&lt;/number&gt;&lt;dates&gt;&lt;year&gt;1988&lt;/year&gt;&lt;pub-dates&gt;&lt;date&gt;Nov&lt;/date&gt;&lt;/pub-dates&gt;&lt;/dates&gt;&lt;isbn&gt;0167-4412 (Print)&amp;#xD;0167-4412 (Linking)&lt;/isbn&gt;&lt;accession-num&gt;24272628&lt;/accession-num&gt;&lt;urls&gt;&lt;related-urls&gt;&lt;url&gt;http://www.ncbi.nlm.nih.gov/pubmed/24272628&lt;/url&gt;&lt;/related-urls&gt;&lt;/urls&gt;&lt;electronic-resource-num&gt;10.1007/BF00019518&lt;/electronic-resource-num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5" w:tooltip="Hughes, 1988 #5017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5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4BB18B13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BF15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38DE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offea arabic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89C5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A330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23D8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0077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Endosperm development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A3CF7" w14:textId="22BA1EC4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NYXJyYWNjaW5pPC9BdXRob3I+PFllYXI+MjAwNTwvWWVh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NYXJyYWNjaW5pPC9BdXRob3I+PFllYXI+MjAwNTwvWWVh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6" w:tooltip="Marraccini, 2005 #4975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6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6BFA1A9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12C58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7F210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ocos nucifer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2191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IL2875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8D58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47DF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kern w:val="0"/>
                <w:sz w:val="20"/>
                <w:szCs w:val="20"/>
              </w:rPr>
              <w:t>Endosperm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1A2C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2C4D6876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9AEA7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E29D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B7E99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BC8843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9CA9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E7A5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ves, fruits, roots and flowe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85A4F" w14:textId="45BB7C5B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XU&lt;/Author&gt;&lt;Year&gt;2006&lt;/Year&gt;&lt;RecNum&gt;5042&lt;/RecNum&gt;&lt;DisplayText&gt;[2]&lt;/DisplayText&gt;&lt;record&gt;&lt;rec-number&gt;5042&lt;/rec-number&gt;&lt;foreign-keys&gt;&lt;key app="EN" db-id="rd9td9vvzetfvyee2r6xvxdwfxrtdx9v9r0w"&gt;5042&lt;/key&gt;&lt;/foreign-keys&gt;&lt;ref-type name="Thesis"&gt;32&lt;/ref-type&gt;&lt;contributors&gt;&lt;authors&gt;&lt;author&gt;Xu, X.F.&lt;/author&gt;&lt;/authors&gt;&lt;/contributors&gt;&lt;titles&gt;&lt;title&gt;&lt;style face="normal" font="default" size="100%"&gt;Cloning and expression analysis of &lt;/style&gt;&lt;style face="normal" font="default" charset="161" size="100%"&gt;α-galactosidases in cucumber (&lt;/style&gt;&lt;style face="italic" font="default" charset="161" size="100%"&gt;Cucumis sativus&lt;/style&gt;&lt;style face="normal" font="default" charset="161" size="100%"&gt; L.)&lt;/style&gt;&lt;/title&gt;&lt;secondary-title&gt; School of Horticulture and Plant Protection&lt;/secondary-title&gt;&lt;/titles&gt;&lt;volume&gt;Master&lt;/volume&gt;&lt;dates&gt;&lt;year&gt;2006&lt;/year&gt;&lt;/dates&gt;&lt;pub-location&gt;China&lt;/pub-location&gt;&lt;publisher&gt; Yangzhou University&lt;/publisher&gt;&lt;urls&gt;&lt;/urls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2" w:tooltip="Xu, 2006 #504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69D49382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D2F97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77A9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F6B85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A739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9BD9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B0C3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ling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17DD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3E9E2D57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CF1A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4C8F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Helianthus annuu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FD37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BAC6644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FC38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C3F2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058E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77059E34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E43A3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5A6A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C7E1E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KAE878390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18D4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6493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f development and dark induced senescence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2B990" w14:textId="67051698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HJvc3Q8L0F1dGhvcj48WWVhcj4yMDA3PC9ZZWFyPjxS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aHJvc3Q8L0F1dGhvcj48WWVhcj4yMDA3PC9ZZWFyPjxS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4" w:tooltip="Chrost, 2007 #4684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4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6B8A013C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32960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A724B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Lycopersicon esculentu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835F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F045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BAC2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96FC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 development and germinatio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22B09" w14:textId="6ADA29CA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Feurtado&lt;/Author&gt;&lt;Year&gt;2001&lt;/Year&gt;&lt;RecNum&gt;5012&lt;/RecNum&gt;&lt;DisplayText&gt;[7]&lt;/DisplayText&gt;&lt;record&gt;&lt;rec-number&gt;5012&lt;/rec-number&gt;&lt;foreign-keys&gt;&lt;key app="EN" db-id="rd9td9vvzetfvyee2r6xvxdwfxrtdx9v9r0w"&gt;5012&lt;/key&gt;&lt;/foreign-keys&gt;&lt;ref-type name="Journal Article"&gt;17&lt;/ref-type&gt;&lt;contributors&gt;&lt;authors&gt;&lt;author&gt;Feurtado, J. A.&lt;/author&gt;&lt;author&gt;Banik, M.&lt;/author&gt;&lt;author&gt;Bewley, J. D.&lt;/author&gt;&lt;/authors&gt;&lt;/contributors&gt;&lt;auth-address&gt;Univ Guelph, Dept Bot, Guelph, ON N1G 2W1, Canada&lt;/auth-address&gt;&lt;titles&gt;&lt;title&gt;The cloning and characterization of alpha-galactosidase present during and following germination of tomato (Lycopersicon esculentum Mill.) seed&lt;/title&gt;&lt;secondary-title&gt;Journal Of Experimental Botany&lt;/secondary-title&gt;&lt;alt-title&gt;J Exp Bot&lt;/alt-title&gt;&lt;/titles&gt;&lt;periodical&gt;&lt;full-title&gt;Journal of Experimental Botany&lt;/full-title&gt;&lt;abbr-1&gt;J. Exp. Bot.&lt;/abbr-1&gt;&lt;abbr-2&gt;J Exp Bot&lt;/abbr-2&gt;&lt;/periodical&gt;&lt;alt-periodical&gt;&lt;full-title&gt;Journal of Experimental Botany&lt;/full-title&gt;&lt;abbr-1&gt;J. Exp. Bot.&lt;/abbr-1&gt;&lt;abbr-2&gt;J Exp Bot&lt;/abbr-2&gt;&lt;/alt-periodical&gt;&lt;pages&gt;1239-1249&lt;/pages&gt;&lt;volume&gt;52&lt;/volume&gt;&lt;number&gt;359&lt;/number&gt;&lt;keywords&gt;&lt;keyword&gt;alpha-galactosidase&lt;/keyword&gt;&lt;keyword&gt;tomato seed&lt;/keyword&gt;&lt;keyword&gt;germination&lt;/keyword&gt;&lt;keyword&gt;gene expression&lt;/keyword&gt;&lt;keyword&gt;endo-beta-mannanase&lt;/keyword&gt;&lt;keyword&gt;galactomannan-hydrolyzing activity&lt;/keyword&gt;&lt;keyword&gt;micropylar endosperm tip&lt;/keyword&gt;&lt;keyword&gt;desiccation tolerance&lt;/keyword&gt;&lt;keyword&gt;nucleotide-sequence&lt;/keyword&gt;&lt;keyword&gt;phaseolus-vulgaris&lt;/keyword&gt;&lt;keyword&gt;rapid isolation&lt;/keyword&gt;&lt;keyword&gt;protein bodies&lt;/keyword&gt;&lt;keyword&gt;legume seeds&lt;/keyword&gt;&lt;keyword&gt;cell-walls&lt;/keyword&gt;&lt;/keywords&gt;&lt;dates&gt;&lt;year&gt;2001&lt;/year&gt;&lt;pub-dates&gt;&lt;date&gt;Jun&lt;/date&gt;&lt;/pub-dates&gt;&lt;/dates&gt;&lt;isbn&gt;0022-0957&lt;/isbn&gt;&lt;accession-num&gt;WOS:000169877400010&lt;/accession-num&gt;&lt;urls&gt;&lt;related-urls&gt;&lt;url&gt;&amp;lt;Go to ISI&amp;gt;://WOS:000169877400010&lt;/url&gt;&lt;/related-urls&gt;&lt;/urls&gt;&lt;electronic-resource-num&gt;DOI 10.1093/jexbot/52.359.1239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7" w:tooltip="Feurtado, 2001 #501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7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73FF3150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E5C80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F5E2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Nicotiana tabacu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C258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EB986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9B08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6BD4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kern w:val="0"/>
                <w:sz w:val="20"/>
                <w:szCs w:val="20"/>
              </w:rPr>
              <w:t>Nectar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84581" w14:textId="71B22B1B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Zha&lt;/Author&gt;&lt;Year&gt;2012&lt;/Year&gt;&lt;RecNum&gt;5014&lt;/RecNum&gt;&lt;DisplayText&gt;[8]&lt;/DisplayText&gt;&lt;record&gt;&lt;rec-number&gt;5014&lt;/rec-number&gt;&lt;foreign-keys&gt;&lt;key app="EN" db-id="rd9td9vvzetfvyee2r6xvxdwfxrtdx9v9r0w"&gt;5014&lt;/key&gt;&lt;/foreign-keys&gt;&lt;ref-type name="Journal Article"&gt;17&lt;/ref-type&gt;&lt;contributors&gt;&lt;authors&gt;&lt;author&gt;Zha, H. G.&lt;/author&gt;&lt;author&gt;Flowers, V. L.&lt;/author&gt;&lt;author&gt;Yang, M.&lt;/author&gt;&lt;author&gt;Chen, L. Y.&lt;/author&gt;&lt;author&gt;Sun, H.&lt;/author&gt;&lt;/authors&gt;&lt;/contributors&gt;&lt;auth-address&gt;Chinese Acad Sci, Kunming Inst Bot, Key Lab Biodivers &amp;amp; Biogeog, Kunming 650204, Yunnan, Peoples R China&amp;#xD;Tulane Univ, Dept Sci, New Orleans, LA 70118 USA&amp;#xD;Fudan Univ, Shanghai Med Coll, Dept Biochem &amp;amp; Mol Biol, Shanghai 200032, Peoples R China&lt;/auth-address&gt;&lt;titles&gt;&lt;title&gt;Acidic alpha-galactosidase is the most abundant nectarin in floral nectar of common tobacco (Nicotiana tabacum)&lt;/title&gt;&lt;secondary-title&gt;Annals Of Botany&lt;/secondary-title&gt;&lt;alt-title&gt;Ann Bot-London&lt;/alt-title&gt;&lt;/titles&gt;&lt;periodical&gt;&lt;full-title&gt;Annals of Botany&lt;/full-title&gt;&lt;abbr-1&gt;Ann. Bot.&lt;/abbr-1&gt;&lt;abbr-2&gt;Ann Bot&lt;/abbr-2&gt;&lt;/periodical&gt;&lt;pages&gt;735-745&lt;/pages&gt;&lt;volume&gt;109&lt;/volume&gt;&lt;number&gt;4&lt;/number&gt;&lt;keywords&gt;&lt;keyword&gt;-galactosidase&lt;/keyword&gt;&lt;keyword&gt;nicotiana tobacum&lt;/keyword&gt;&lt;keyword&gt;floral nectar&lt;/keyword&gt;&lt;keyword&gt;enzymatic activity&lt;/keyword&gt;&lt;keyword&gt;selfing syndrome&lt;/keyword&gt;&lt;keyword&gt;reproductive tissues&lt;/keyword&gt;&lt;keyword&gt;extrafloral nectar&lt;/keyword&gt;&lt;keyword&gt;trichoderma-reesei&lt;/keyword&gt;&lt;keyword&gt;microbial attack&lt;/keyword&gt;&lt;keyword&gt;germin-like&lt;/keyword&gt;&lt;keyword&gt;cloning&lt;/keyword&gt;&lt;keyword&gt;proteins&lt;/keyword&gt;&lt;keyword&gt;expression&lt;/keyword&gt;&lt;keyword&gt;defense&lt;/keyword&gt;&lt;keyword&gt;identification&lt;/keyword&gt;&lt;/keywords&gt;&lt;dates&gt;&lt;year&gt;2012&lt;/year&gt;&lt;pub-dates&gt;&lt;date&gt;Mar&lt;/date&gt;&lt;/pub-dates&gt;&lt;/dates&gt;&lt;isbn&gt;0305-7364&lt;/isbn&gt;&lt;accession-num&gt;WOS:000300731500006&lt;/accession-num&gt;&lt;urls&gt;&lt;related-urls&gt;&lt;url&gt;&amp;lt;Go to ISI&amp;gt;://WOS:000300731500006&lt;/url&gt;&lt;/related-urls&gt;&lt;/urls&gt;&lt;electronic-resource-num&gt;10.1093/aob/mcr321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8" w:tooltip="Zha, 2012 #5014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8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03DA31A5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3C6E5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20A5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3B2E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BAB1257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4099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B0911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Cell in suspension culture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AF1C7" w14:textId="16EC3D39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AyPC9ZZWFyPjxSZWNO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AyPC9ZZWFyPjxSZWNO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9" w:tooltip="Kim, 2002 #5015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9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358CEE3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F2BF4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6258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Petunia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hybrida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994F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Q824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5808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81AED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rmal temperature after low temperature stres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D2D20" w14:textId="3A46076C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Pennycooke&lt;/Author&gt;&lt;Year&gt;2004&lt;/Year&gt;&lt;RecNum&gt;5013&lt;/RecNum&gt;&lt;DisplayText&gt;[10]&lt;/DisplayText&gt;&lt;record&gt;&lt;rec-number&gt;5013&lt;/rec-number&gt;&lt;foreign-keys&gt;&lt;key app="EN" db-id="rd9td9vvzetfvyee2r6xvxdwfxrtdx9v9r0w"&gt;5013&lt;/key&gt;&lt;/foreign-keys&gt;&lt;ref-type name="Journal Article"&gt;17&lt;/ref-type&gt;&lt;contributors&gt;&lt;authors&gt;&lt;author&gt;Pennycooke, J. C.&lt;/author&gt;&lt;author&gt;Vepachedu, R.&lt;/author&gt;&lt;author&gt;Stushnoff, C.&lt;/author&gt;&lt;author&gt;Jones, M. L.&lt;/author&gt;&lt;/authors&gt;&lt;/contributors&gt;&lt;auth-address&gt;Ohio State Univ, Ohio Agr Res &amp;amp; Dev Ctr, Dept Hort &amp;amp; Crop Sci, Wooster, OH 44691 USA&amp;#xD;Colorado State Univ, Dept Hort &amp;amp; Landscape Architecture, Ft Collins, CO 80523 USA&lt;/auth-address&gt;&lt;titles&gt;&lt;title&gt;Expression of an alpha-galactosidase gene in Petunia is upregulated during low-temperature deacclimation&lt;/title&gt;&lt;secondary-title&gt;Journal Of the American Society for Horticultural Science&lt;/secondary-title&gt;&lt;alt-title&gt;J Am Soc Hortic Sci&lt;/alt-title&gt;&lt;/titles&gt;&lt;periodical&gt;&lt;full-title&gt;Journal of the American Society for Horticultural Science&lt;/full-title&gt;&lt;abbr-1&gt;J. Am. Soc. Hort. Sci.&lt;/abbr-1&gt;&lt;abbr-2&gt;J Am Soc Hort Sci&lt;/abbr-2&gt;&lt;/periodical&gt;&lt;pages&gt;491-496&lt;/pages&gt;&lt;volume&gt;129&lt;/volume&gt;&lt;number&gt;4&lt;/number&gt;&lt;keywords&gt;&lt;keyword&gt;chilling injury&lt;/keyword&gt;&lt;keyword&gt;cold acclimation&lt;/keyword&gt;&lt;keyword&gt;cloning&lt;/keyword&gt;&lt;keyword&gt;freezing tolerance&lt;/keyword&gt;&lt;keyword&gt;raffinose catabolism&lt;/keyword&gt;&lt;keyword&gt;nucleotide-sequence&lt;/keyword&gt;&lt;keyword&gt;stress tolerance&lt;/keyword&gt;&lt;keyword&gt;cold-acclimation&lt;/keyword&gt;&lt;keyword&gt;cloning&lt;/keyword&gt;&lt;keyword&gt;metabolism&lt;/keyword&gt;&lt;keyword&gt;leaves&lt;/keyword&gt;&lt;keyword&gt;enzyme&lt;/keyword&gt;&lt;keyword&gt;cdna&lt;/keyword&gt;&lt;keyword&gt;raffinose&lt;/keyword&gt;&lt;keyword&gt;synthase&lt;/keyword&gt;&lt;/keywords&gt;&lt;dates&gt;&lt;year&gt;2004&lt;/year&gt;&lt;pub-dates&gt;&lt;date&gt;Jul&lt;/date&gt;&lt;/pub-dates&gt;&lt;/dates&gt;&lt;isbn&gt;0003-1062&lt;/isbn&gt;&lt;accession-num&gt;WOS:000222286900005&lt;/accession-num&gt;&lt;urls&gt;&lt;related-urls&gt;&lt;url&gt;&amp;lt;Go to ISI&amp;gt;://WOS:000222286900005&lt;/url&gt;&lt;/related-urls&gt;&lt;/urls&gt;&lt;electronic-resource-num&gt;Doi 10.21273/Jashs.129.4.0491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0" w:tooltip="Pennycooke, 2004 #5013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0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203640D5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9F06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28AB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813B5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BAC5581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CD775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8AB5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Vacuole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0D9F4" w14:textId="7340E34A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Dc8L1llYXI+PFJlY051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Dc8L1llYXI+PFJlY051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1" w:tooltip="Li, 2007 #5003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1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7394802F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1E107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2A57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Phaseolus vulgar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9334A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A739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57C3C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DC23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ling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FAE0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797B6CB8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8103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90265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Vitis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viniferaL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B675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XP_0022687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853F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AF39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FCA2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5881BA56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6C94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i/>
                <w:iCs/>
                <w:kern w:val="0"/>
                <w:szCs w:val="21"/>
              </w:rPr>
              <w:t>GAL3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47B2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4DF7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M450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D5B0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9047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5E020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086948F5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65AA0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F566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1D88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EQ9427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C6E3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DE0A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ves, fruits, roots, flowers and callus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0D71C" w14:textId="5895D4BE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jwvWWVhcj48UmVj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xNjwvWWVhcj48UmVj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2" w:tooltip="Wang, 2016 #5026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2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4CD74BD1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952D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7C5B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8428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BAD31216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C774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9AB6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lings growing for 2 week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14D81" w14:textId="1E91C578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Dc8L1llYXI+PFJlY051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Dc8L1llYXI+PFJlY051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1" w:tooltip="Li, 2007 #5003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1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14FB677B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477B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i/>
                <w:iCs/>
                <w:kern w:val="0"/>
                <w:sz w:val="20"/>
                <w:szCs w:val="20"/>
              </w:rPr>
              <w:t>AGA1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1FC8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0A3E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O428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4D846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C497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A437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64A377F8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D8A17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754D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FB18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NP_6805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BB2D1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D99A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C94C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48DE641E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E4659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DBBB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65CC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L6539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2123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18C3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Dark induced leaf senescence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DEC49" w14:textId="4F92F4BB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Lee&lt;/Author&gt;&lt;Year&gt;2004&lt;/Year&gt;&lt;RecNum&gt;5019&lt;/RecNum&gt;&lt;DisplayText&gt;[13]&lt;/DisplayText&gt;&lt;record&gt;&lt;rec-number&gt;5019&lt;/rec-number&gt;&lt;foreign-keys&gt;&lt;key app="EN" db-id="rd9td9vvzetfvyee2r6xvxdwfxrtdx9v9r0w"&gt;5019&lt;/key&gt;&lt;/foreign-keys&gt;&lt;ref-type name="Journal Article"&gt;17&lt;/ref-type&gt;&lt;contributors&gt;&lt;authors&gt;&lt;author&gt;Lee, R. H.&lt;/author&gt;&lt;author&gt;Lin, M. C.&lt;/author&gt;&lt;author&gt;Chen, S. C. G.&lt;/author&gt;&lt;/authors&gt;&lt;/contributors&gt;&lt;auth-address&gt;Acad Sinica, Inst Bot, Taipei, Taiwan&amp;#xD;Natl Yang Ming Univ, Inst Biochem, Taipei 112, Taiwan&lt;/auth-address&gt;&lt;titles&gt;&lt;title&gt;A novel alkaline alpha-galactosidase gene is involved in rice leaf senescence&lt;/title&gt;&lt;secondary-title&gt;Plant Molecular Biology&lt;/secondary-title&gt;&lt;alt-title&gt;Plant Mol Biol&lt;/alt-title&gt;&lt;/titles&gt;&lt;periodical&gt;&lt;full-title&gt;Plant Molecular Biology&lt;/full-title&gt;&lt;abbr-1&gt;Plant Mol. Biol.&lt;/abbr-1&gt;&lt;abbr-2&gt;Plant Mol Biol&lt;/abbr-2&gt;&lt;/periodical&gt;&lt;alt-periodical&gt;&lt;full-title&gt;Plant Molecular Biology&lt;/full-title&gt;&lt;abbr-1&gt;Plant Mol. Biol.&lt;/abbr-1&gt;&lt;abbr-2&gt;Plant Mol Biol&lt;/abbr-2&gt;&lt;/alt-periodical&gt;&lt;pages&gt;281-295&lt;/pages&gt;&lt;volume&gt;55&lt;/volume&gt;&lt;number&gt;2&lt;/number&gt;&lt;keywords&gt;&lt;keyword&gt;alkaline alpha-galactosidase&lt;/keyword&gt;&lt;keyword&gt;galactolipid degradation&lt;/keyword&gt;&lt;keyword&gt;leaf senescence&lt;/keyword&gt;&lt;keyword&gt;osh69&lt;/keyword&gt;&lt;keyword&gt;rice&lt;/keyword&gt;&lt;keyword&gt;programmed cell-death&lt;/keyword&gt;&lt;keyword&gt;molecular characterization&lt;/keyword&gt;&lt;keyword&gt;melon fruit&lt;/keyword&gt;&lt;keyword&gt;expression&lt;/keyword&gt;&lt;keyword&gt;cloning&lt;/keyword&gt;&lt;keyword&gt;biosynthesis&lt;/keyword&gt;&lt;keyword&gt;identification&lt;/keyword&gt;&lt;keyword&gt;galactolipids&lt;/keyword&gt;&lt;keyword&gt;chloroplasts&lt;/keyword&gt;&lt;keyword&gt;sensitivity&lt;/keyword&gt;&lt;/keywords&gt;&lt;dates&gt;&lt;year&gt;2004&lt;/year&gt;&lt;pub-dates&gt;&lt;date&gt;May&lt;/date&gt;&lt;/pub-dates&gt;&lt;/dates&gt;&lt;isbn&gt;0167-4412&lt;/isbn&gt;&lt;accession-num&gt;WOS:000225690100010&lt;/accession-num&gt;&lt;urls&gt;&lt;related-urls&gt;&lt;url&gt;&amp;lt;Go to ISI&amp;gt;://WOS:000225690100010&lt;/url&gt;&lt;/related-urls&gt;&lt;/urls&gt;&lt;electronic-resource-num&gt;DOI 10.1007/s11103-004-0641-0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3" w:tooltip="Lee, 2004 #5019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3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6AABE518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3A433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EEF1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Ze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68EB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Q072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E8C2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477E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s germinatio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79E0A4" w14:textId="481B987D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4" w:tooltip="Zhao, 2006 #4677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4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195D1FFD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AAC0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36A3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Lycopersicon esculentu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E40A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N329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338D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922D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B7B7C" w14:textId="4E29780E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armi, 2003 #481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2D09579E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A0DB84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2300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9EEB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M751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D7985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CA58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Fruit, RFOs unload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767E4" w14:textId="051F4E2F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armi, 2003 #481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1276BF6B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30E4E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8B23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A70D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Z814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838D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A055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ves, fruits, roots and flowe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C055E" w14:textId="2C2332F0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XU&lt;/Author&gt;&lt;Year&gt;2006&lt;/Year&gt;&lt;RecNum&gt;5042&lt;/RecNum&gt;&lt;DisplayText&gt;[2]&lt;/DisplayText&gt;&lt;record&gt;&lt;rec-number&gt;5042&lt;/rec-number&gt;&lt;foreign-keys&gt;&lt;key app="EN" db-id="rd9td9vvzetfvyee2r6xvxdwfxrtdx9v9r0w"&gt;5042&lt;/key&gt;&lt;/foreign-keys&gt;&lt;ref-type name="Thesis"&gt;32&lt;/ref-type&gt;&lt;contributors&gt;&lt;authors&gt;&lt;author&gt;Xu, X.F.&lt;/author&gt;&lt;/authors&gt;&lt;/contributors&gt;&lt;titles&gt;&lt;title&gt;&lt;style face="normal" font="default" size="100%"&gt;Cloning and expression analysis of &lt;/style&gt;&lt;style face="normal" font="default" charset="161" size="100%"&gt;α-galactosidases in cucumber (&lt;/style&gt;&lt;style face="italic" font="default" charset="161" size="100%"&gt;Cucumis sativus&lt;/style&gt;&lt;style face="normal" font="default" charset="161" size="100%"&gt; L.)&lt;/style&gt;&lt;/title&gt;&lt;secondary-title&gt; School of Horticulture and Plant Protection&lt;/secondary-title&gt;&lt;/titles&gt;&lt;volume&gt;Master&lt;/volume&gt;&lt;dates&gt;&lt;year&gt;2006&lt;/year&gt;&lt;/dates&gt;&lt;pub-location&gt;China&lt;/pub-location&gt;&lt;publisher&gt; Yangzhou University&lt;/publisher&gt;&lt;urls&gt;&lt;/urls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2" w:tooltip="Xu, 2006 #504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5E72E5C6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A1E4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i/>
                <w:iCs/>
                <w:kern w:val="0"/>
                <w:sz w:val="20"/>
                <w:szCs w:val="20"/>
              </w:rPr>
              <w:lastRenderedPageBreak/>
              <w:t>AGA2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92CD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Perse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merican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91449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CAB772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BFD8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98EE3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Fruits during storage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6ADB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42A8FF6E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5C1C8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48023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8A4C8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CAB661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A7A31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9DDA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990E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34EC5030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EF0F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EF2F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Brassica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leraceae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B790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X793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F853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78B1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Root tips of freshly germinated 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9FDCF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5DA4E6D8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D0937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783A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melo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1B2F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M7514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BBB1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B664D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Fruit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63D27" w14:textId="29C92649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DYXJtaTwvQXV0aG9yPjxZZWFyPjIwMDM8L1llYXI+PFJl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5" w:tooltip="Carmi, 2003 #481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5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09CD3C94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8D90B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B360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4FC9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BD520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A25D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A507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Leaves, fruits, roots and flowe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1CE6C0" w14:textId="5BCCD27C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XU&lt;/Author&gt;&lt;Year&gt;2006&lt;/Year&gt;&lt;RecNum&gt;5042&lt;/RecNum&gt;&lt;DisplayText&gt;[2]&lt;/DisplayText&gt;&lt;record&gt;&lt;rec-number&gt;5042&lt;/rec-number&gt;&lt;foreign-keys&gt;&lt;key app="EN" db-id="rd9td9vvzetfvyee2r6xvxdwfxrtdx9v9r0w"&gt;5042&lt;/key&gt;&lt;/foreign-keys&gt;&lt;ref-type name="Thesis"&gt;32&lt;/ref-type&gt;&lt;contributors&gt;&lt;authors&gt;&lt;author&gt;Xu, X.F.&lt;/author&gt;&lt;/authors&gt;&lt;/contributors&gt;&lt;titles&gt;&lt;title&gt;&lt;style face="normal" font="default" size="100%"&gt;Cloning and expression analysis of &lt;/style&gt;&lt;style face="normal" font="default" charset="161" size="100%"&gt;α-galactosidases in cucumber (&lt;/style&gt;&lt;style face="italic" font="default" charset="161" size="100%"&gt;Cucumis sativus&lt;/style&gt;&lt;style face="normal" font="default" charset="161" size="100%"&gt; L.)&lt;/style&gt;&lt;/title&gt;&lt;secondary-title&gt; School of Horticulture and Plant Protection&lt;/secondary-title&gt;&lt;/titles&gt;&lt;volume&gt;Master&lt;/volume&gt;&lt;dates&gt;&lt;year&gt;2006&lt;/year&gt;&lt;/dates&gt;&lt;pub-location&gt;China&lt;/pub-location&gt;&lt;publisher&gt; Yangzhou University&lt;/publisher&gt;&lt;urls&gt;&lt;/urls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2" w:tooltip="Xu, 2006 #5042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2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1795B36A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9B1AA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18D9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Hordeum vulgare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E0C01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A329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3689C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0531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Embryo of seeds germinating for 24 hour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04AE4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15C0265E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09EC3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A7862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22DA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XP_4771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2E554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B71E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E236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</w:tr>
      <w:tr w:rsidR="00C243BF" w:rsidRPr="00C52FFC" w14:paraId="3EC94470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CADBB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1A0A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Pisum sativum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CBF3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BR197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19D8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5A62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kern w:val="0"/>
                <w:sz w:val="20"/>
                <w:szCs w:val="20"/>
              </w:rPr>
              <w:t>Seed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4ED88" w14:textId="6F3F21BA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bG9jaGw8L0F1dGhvcj48WWVhcj4yMDA4PC9ZZWFyPjxS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bG9jaGw8L0F1dGhvcj48WWVhcj4yMDA4PC9ZZWFyPjxS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6" w:tooltip="Blochl, 2008 #4795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6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7D545113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341D9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1EE6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Tetragoni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tetragonioides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3FE0D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BAG745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5EC58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8F1F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Drought stres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D67BB2" w14:textId="41E6E22D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Hara&lt;/Author&gt;&lt;Year&gt;2008&lt;/Year&gt;&lt;RecNum&gt;4796&lt;/RecNum&gt;&lt;DisplayText&gt;[17]&lt;/DisplayText&gt;&lt;record&gt;&lt;rec-number&gt;4796&lt;/rec-number&gt;&lt;foreign-keys&gt;&lt;key app="EN" db-id="rd9td9vvzetfvyee2r6xvxdwfxrtdx9v9r0w"&gt;4796&lt;/key&gt;&lt;/foreign-keys&gt;&lt;ref-type name="Journal Article"&gt;17&lt;/ref-type&gt;&lt;contributors&gt;&lt;authors&gt;&lt;author&gt;Hara, M.&lt;/author&gt;&lt;author&gt;Tokunaga, K.&lt;/author&gt;&lt;author&gt;Kuboi, T.&lt;/author&gt;&lt;/authors&gt;&lt;/contributors&gt;&lt;auth-address&gt;Shizuoka Univ, Fac Agr, Shizuoka 4228529, Japan&lt;/auth-address&gt;&lt;titles&gt;&lt;title&gt;Isolation of a drought-responsive alkaline alpha-galactosidase gene from New Zealand spinach&lt;/title&gt;&lt;secondary-title&gt;Plant Biotechnology&lt;/secondary-title&gt;&lt;alt-title&gt;Plant Biotechnol&lt;/alt-title&gt;&lt;/titles&gt;&lt;periodical&gt;&lt;full-title&gt;Plant Biotechnology&lt;/full-title&gt;&lt;abbr-1&gt;Plant Biotechnol.&lt;/abbr-1&gt;&lt;abbr-2&gt;Plant Biotechnol&lt;/abbr-2&gt;&lt;/periodical&gt;&lt;alt-periodical&gt;&lt;full-title&gt;Plant Biotechnology&lt;/full-title&gt;&lt;abbr-1&gt;Plant Biotechnol.&lt;/abbr-1&gt;&lt;abbr-2&gt;Plant Biotechnol&lt;/abbr-2&gt;&lt;/alt-periodical&gt;&lt;pages&gt;497-501&lt;/pages&gt;&lt;volume&gt;25&lt;/volume&gt;&lt;number&gt;5&lt;/number&gt;&lt;keywords&gt;&lt;keyword&gt;alkaline alpha-galactosidase&lt;/keyword&gt;&lt;keyword&gt;drought stress&lt;/keyword&gt;&lt;keyword&gt;new zealand spinach&lt;/keyword&gt;&lt;keyword&gt;tetragonia tetragonioides&lt;/keyword&gt;&lt;keyword&gt;tetragonia-tetragonoides&lt;/keyword&gt;&lt;keyword&gt;expression&lt;/keyword&gt;&lt;keyword&gt;stress&lt;/keyword&gt;&lt;keyword&gt;tolerance&lt;/keyword&gt;&lt;keyword&gt;cloning&lt;/keyword&gt;&lt;keyword&gt;cells&lt;/keyword&gt;&lt;keyword&gt;rice&lt;/keyword&gt;&lt;/keywords&gt;&lt;dates&gt;&lt;year&gt;2008&lt;/year&gt;&lt;/dates&gt;&lt;isbn&gt;1342-4580&lt;/isbn&gt;&lt;accession-num&gt;WOS:000262640200011&lt;/accession-num&gt;&lt;urls&gt;&lt;related-urls&gt;&lt;url&gt;&amp;lt;Go to ISI&amp;gt;://WOS:000262640200011&lt;/url&gt;&lt;/related-urls&gt;&lt;/urls&gt;&lt;electronic-resource-num&gt;DOI 10.5511/plantbiotechnology.25.497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7" w:tooltip="Hara, 2008 #4796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7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6D76E364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737F2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A041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Vitis </w:t>
            </w: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viniferaL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.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B197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CD397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D4F96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3077A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kern w:val="0"/>
                <w:sz w:val="20"/>
                <w:szCs w:val="20"/>
              </w:rPr>
              <w:t>Osmotic stres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2D94A" w14:textId="139FA3D3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YWxkb3VsPC9BdXRob3I+PFllYXI+MjAxMjwvWWVhcj48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EYWxkb3VsPC9BdXRob3I+PFllYXI+MjAxMjwvWWVhcj48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8" w:tooltip="Daldoul, 2012 #5023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8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27F64C29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68AB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22CF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Ze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4704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Q072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323A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AFCA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 germination, induced by temperature stres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A9EAD" w14:textId="49F4E5CE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4" w:tooltip="Zhao, 2006 #4677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4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41B89BB4" w14:textId="77777777">
        <w:trPr>
          <w:jc w:val="center"/>
        </w:trPr>
        <w:tc>
          <w:tcPr>
            <w:tcW w:w="12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4775E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i/>
                <w:iCs/>
                <w:kern w:val="0"/>
                <w:sz w:val="20"/>
                <w:szCs w:val="20"/>
              </w:rPr>
              <w:t>AGA3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42D0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Zea</w:t>
            </w:r>
            <w:proofErr w:type="spellEnd"/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 xml:space="preserve"> may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F9A17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Q072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7419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B3005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Seeds germination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DE936" w14:textId="23CE1DE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wNjwvWWVhcj48UmVj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==
</w:fldData>
              </w:fldCha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4" w:tooltip="Zhao, 2006 #4677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4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DC11222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A2620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57C61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Arabidopsi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17E82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AL909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F495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E9CFF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Dark induced leaf senescence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79DA85" w14:textId="15CE1D74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begin"/>
            </w:r>
            <w:r w:rsidR="00C2276F"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instrText xml:space="preserve"> ADDIN EN.CITE &lt;EndNote&gt;&lt;Cite&gt;&lt;Author&gt;Fujiki&lt;/Author&gt;&lt;Year&gt;2001&lt;/Year&gt;&lt;RecNum&gt;4678&lt;/RecNum&gt;&lt;DisplayText&gt;[19]&lt;/DisplayText&gt;&lt;record&gt;&lt;rec-number&gt;4678&lt;/rec-number&gt;&lt;foreign-keys&gt;&lt;key app="EN" db-id="rd9td9vvzetfvyee2r6xvxdwfxrtdx9v9r0w"&gt;4678&lt;/key&gt;&lt;/foreign-keys&gt;&lt;ref-type name="Journal Article"&gt;17&lt;/ref-type&gt;&lt;contributors&gt;&lt;authors&gt;&lt;author&gt;Fujiki, Y.&lt;/author&gt;&lt;author&gt;Yoshikawa, Y.&lt;/author&gt;&lt;author&gt;Sato, T.&lt;/author&gt;&lt;author&gt;Inada, N.&lt;/author&gt;&lt;author&gt;Ito, M.&lt;/author&gt;&lt;author&gt;Nishida, I.&lt;/author&gt;&lt;author&gt;Watanabe, A.&lt;/author&gt;&lt;/authors&gt;&lt;/contributors&gt;&lt;auth-address&gt;Univ Tokyo, Grad Sch Sci, Dept Biol Sci, Bunkyo Ku, Tokyo 1130033, Japan&lt;/auth-address&gt;&lt;titles&gt;&lt;title&gt;Dark-inducible genes from Arabidopsis thaliana are associated with leaf senescence and repressed by sugars&lt;/title&gt;&lt;secondary-title&gt;Physiologia Plantarum&lt;/secondary-title&gt;&lt;alt-title&gt;Physiol Plantarum&lt;/alt-title&gt;&lt;/titles&gt;&lt;periodical&gt;&lt;full-title&gt;Physiologia Plantarum&lt;/full-title&gt;&lt;abbr-1&gt;Physiol. Plant.&lt;/abbr-1&gt;&lt;abbr-2&gt;Physiol Plant&lt;/abbr-2&gt;&lt;/periodical&gt;&lt;pages&gt;345-352&lt;/pages&gt;&lt;volume&gt;111&lt;/volume&gt;&lt;number&gt;3&lt;/number&gt;&lt;keywords&gt;&lt;keyword&gt;maize root-tips&lt;/keyword&gt;&lt;keyword&gt;suspension-cultured cells&lt;/keyword&gt;&lt;keyword&gt;asparagine synthetase&lt;/keyword&gt;&lt;keyword&gt;glucose starvation&lt;/keyword&gt;&lt;keyword&gt;phosphomannose isomerase&lt;/keyword&gt;&lt;keyword&gt;metabolic-regulation&lt;/keyword&gt;&lt;keyword&gt;extended darkness&lt;/keyword&gt;&lt;keyword&gt;molecular-cloning&lt;/keyword&gt;&lt;keyword&gt;expression&lt;/keyword&gt;&lt;keyword&gt;plants&lt;/keyword&gt;&lt;/keywords&gt;&lt;dates&gt;&lt;year&gt;2001&lt;/year&gt;&lt;pub-dates&gt;&lt;date&gt;Mar&lt;/date&gt;&lt;/pub-dates&gt;&lt;/dates&gt;&lt;isbn&gt;0031-9317&lt;/isbn&gt;&lt;accession-num&gt;WOS:000167122400012&lt;/accession-num&gt;&lt;urls&gt;&lt;related-urls&gt;&lt;url&gt;&amp;lt;Go to ISI&amp;gt;://WOS:000167122400012&lt;/url&gt;&lt;/related-urls&gt;&lt;/urls&gt;&lt;electronic-resource-num&gt;DOI 10.1034/j.1399-3054.2001.1110312.x&lt;/electronic-resource-num&gt;&lt;language&gt;English&lt;/language&gt;&lt;/record&gt;&lt;/Cite&gt;&lt;/EndNote&gt;</w:instrTex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separate"/>
            </w:r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[</w:t>
            </w:r>
            <w:hyperlink w:anchor="_ENREF_19" w:tooltip="Fujiki, 2001 #4678" w:history="1">
              <w:r w:rsidR="00C2276F" w:rsidRPr="00C52FFC">
                <w:rPr>
                  <w:rFonts w:ascii="Times New Roman" w:eastAsia="DengXian" w:hAnsi="Times New Roman"/>
                  <w:noProof/>
                  <w:kern w:val="0"/>
                  <w:sz w:val="20"/>
                  <w:szCs w:val="20"/>
                </w:rPr>
                <w:t>19</w:t>
              </w:r>
            </w:hyperlink>
            <w:r w:rsidR="00C2276F" w:rsidRPr="00C52FFC">
              <w:rPr>
                <w:rFonts w:ascii="Times New Roman" w:eastAsia="DengXian" w:hAnsi="Times New Roman"/>
                <w:noProof/>
                <w:kern w:val="0"/>
                <w:sz w:val="20"/>
                <w:szCs w:val="20"/>
              </w:rPr>
              <w:t>]</w:t>
            </w: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C243BF" w:rsidRPr="00C52FFC" w14:paraId="35D59C1F" w14:textId="77777777">
        <w:trPr>
          <w:jc w:val="center"/>
        </w:trPr>
        <w:tc>
          <w:tcPr>
            <w:tcW w:w="12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78D2" w14:textId="77777777" w:rsidR="00C243BF" w:rsidRPr="00C52FFC" w:rsidRDefault="00C243BF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4DB4C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i/>
                <w:iCs/>
                <w:kern w:val="0"/>
                <w:sz w:val="20"/>
                <w:szCs w:val="20"/>
              </w:rPr>
              <w:t>Cucumis sativus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BD9F43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DengXian" w:hAnsi="Times New Roman"/>
                <w:kern w:val="0"/>
                <w:sz w:val="20"/>
                <w:szCs w:val="20"/>
              </w:rPr>
              <w:t>AFA34435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3D770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5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C8E2B" w14:textId="77777777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eastAsia="FangSong_GB2312" w:hAnsi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70773" w14:textId="426727BF" w:rsidR="00C243BF" w:rsidRPr="00C52FFC" w:rsidRDefault="00896D56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aGFuZzwvQXV0aG9yPjxZZWFyPjIwMTU8L1llYXI+PFJl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</w:fldData>
              </w:fldChar>
            </w:r>
            <w:r w:rsidR="00C2276F"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C2276F"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aaGFuZzwvQXV0aG9yPjxZZWFyPjIwMTU8L1llYXI+PFJl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</w:fldData>
              </w:fldChar>
            </w:r>
            <w:r w:rsidR="00C2276F"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C2276F"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r>
            <w:r w:rsidR="00C2276F"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r>
            <w:r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separate"/>
            </w:r>
            <w:r w:rsidR="00C2276F" w:rsidRPr="00C52FFC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[</w:t>
            </w:r>
            <w:hyperlink w:anchor="_ENREF_20" w:tooltip="Zhang, 2015 #5025" w:history="1">
              <w:r w:rsidR="00C2276F" w:rsidRPr="00C52FFC">
                <w:rPr>
                  <w:rFonts w:ascii="Times New Roman" w:hAnsi="Times New Roman"/>
                  <w:noProof/>
                  <w:sz w:val="20"/>
                  <w:szCs w:val="20"/>
                  <w:shd w:val="clear" w:color="auto" w:fill="FFFFFF"/>
                </w:rPr>
                <w:t>20</w:t>
              </w:r>
            </w:hyperlink>
            <w:r w:rsidR="00C2276F" w:rsidRPr="00C52FFC">
              <w:rPr>
                <w:rFonts w:ascii="Times New Roman" w:hAnsi="Times New Roman"/>
                <w:noProof/>
                <w:sz w:val="20"/>
                <w:szCs w:val="20"/>
                <w:shd w:val="clear" w:color="auto" w:fill="FFFFFF"/>
              </w:rPr>
              <w:t>]</w:t>
            </w:r>
            <w:r w:rsidRPr="00C52FFC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fldChar w:fldCharType="end"/>
            </w:r>
          </w:p>
        </w:tc>
      </w:tr>
    </w:tbl>
    <w:p w14:paraId="5ED326D4" w14:textId="77777777" w:rsidR="00C243BF" w:rsidRPr="00C52FFC" w:rsidRDefault="00C243BF">
      <w:pPr>
        <w:rPr>
          <w:rFonts w:ascii="Times New Roman" w:hAnsi="Times New Roman"/>
          <w:b/>
          <w:bCs/>
        </w:rPr>
      </w:pPr>
    </w:p>
    <w:p w14:paraId="65857D7D" w14:textId="77777777" w:rsidR="00C243BF" w:rsidRPr="00C52FFC" w:rsidRDefault="00C243BF">
      <w:pPr>
        <w:rPr>
          <w:rFonts w:ascii="Times New Roman" w:hAnsi="Times New Roman"/>
          <w:b/>
          <w:bCs/>
        </w:rPr>
      </w:pPr>
    </w:p>
    <w:p w14:paraId="4D2C0285" w14:textId="77777777" w:rsidR="00C243BF" w:rsidRPr="00C52FFC" w:rsidRDefault="00C243BF">
      <w:pPr>
        <w:rPr>
          <w:rFonts w:ascii="Times New Roman" w:hAnsi="Times New Roman"/>
          <w:b/>
          <w:bCs/>
        </w:rPr>
      </w:pPr>
    </w:p>
    <w:p w14:paraId="2C69878D" w14:textId="77777777" w:rsidR="00C243BF" w:rsidRPr="00C52FFC" w:rsidRDefault="00C243BF">
      <w:pPr>
        <w:widowControl/>
        <w:rPr>
          <w:rFonts w:ascii="Times New Roman" w:hAnsi="Times New Roman"/>
          <w:kern w:val="0"/>
          <w:szCs w:val="21"/>
        </w:rPr>
        <w:sectPr w:rsidR="00C243BF" w:rsidRPr="00C52FFC">
          <w:pgSz w:w="16838" w:h="11906" w:orient="landscape"/>
          <w:pgMar w:top="1134" w:right="1440" w:bottom="1800" w:left="1440" w:header="851" w:footer="992" w:gutter="0"/>
          <w:cols w:space="720"/>
          <w:docGrid w:type="lines" w:linePitch="312"/>
        </w:sectPr>
      </w:pPr>
    </w:p>
    <w:p w14:paraId="678200E4" w14:textId="77777777" w:rsidR="00C243BF" w:rsidRPr="00C52FFC" w:rsidRDefault="00896D56">
      <w:pPr>
        <w:autoSpaceDE w:val="0"/>
        <w:autoSpaceDN w:val="0"/>
        <w:adjustRightInd w:val="0"/>
        <w:snapToGrid w:val="0"/>
        <w:spacing w:beforeLines="100" w:before="312" w:line="360" w:lineRule="auto"/>
        <w:jc w:val="center"/>
        <w:rPr>
          <w:rFonts w:ascii="Times New Roman" w:hAnsi="Times New Roman"/>
          <w:b/>
          <w:spacing w:val="2"/>
          <w:szCs w:val="21"/>
          <w:shd w:val="clear" w:color="auto" w:fill="FFFFFF"/>
        </w:rPr>
      </w:pPr>
      <w:r w:rsidRPr="00C52FFC">
        <w:rPr>
          <w:rFonts w:ascii="Times New Roman" w:hAnsi="Times New Roman"/>
          <w:b/>
          <w:szCs w:val="21"/>
        </w:rPr>
        <w:lastRenderedPageBreak/>
        <w:t xml:space="preserve">Supplementary Table S4. Primer sequences for </w:t>
      </w:r>
      <w:proofErr w:type="spellStart"/>
      <w:r w:rsidRPr="00C52FFC">
        <w:rPr>
          <w:rFonts w:ascii="Times New Roman" w:hAnsi="Times New Roman"/>
          <w:b/>
          <w:szCs w:val="21"/>
        </w:rPr>
        <w:t>qRT</w:t>
      </w:r>
      <w:proofErr w:type="spellEnd"/>
      <w:r w:rsidRPr="00C52FFC">
        <w:rPr>
          <w:rFonts w:ascii="Times New Roman" w:hAnsi="Times New Roman"/>
          <w:b/>
          <w:szCs w:val="21"/>
        </w:rPr>
        <w:t xml:space="preserve">-PCR of </w:t>
      </w:r>
      <w:r w:rsidRPr="00C52FFC">
        <w:rPr>
          <w:rFonts w:ascii="Times New Roman" w:hAnsi="Times New Roman"/>
          <w:b/>
          <w:spacing w:val="2"/>
          <w:szCs w:val="21"/>
          <w:shd w:val="clear" w:color="auto" w:fill="FFFFFF"/>
        </w:rPr>
        <w:t>cucumber α-Gals</w:t>
      </w:r>
    </w:p>
    <w:tbl>
      <w:tblPr>
        <w:tblW w:w="968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3726"/>
      </w:tblGrid>
      <w:tr w:rsidR="00C243BF" w:rsidRPr="00C52FFC" w14:paraId="7291B0C3" w14:textId="77777777">
        <w:trPr>
          <w:cantSplit/>
          <w:trHeight w:val="45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690E69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Gene name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5A94F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Forward primer (5'-3')</w:t>
            </w:r>
          </w:p>
        </w:tc>
        <w:tc>
          <w:tcPr>
            <w:tcW w:w="37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C123BEC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szCs w:val="21"/>
              </w:rPr>
              <w:t>Reverse primer (5'-3')</w:t>
            </w:r>
          </w:p>
        </w:tc>
      </w:tr>
      <w:tr w:rsidR="00C243BF" w:rsidRPr="00C52FFC" w14:paraId="0921AFAE" w14:textId="77777777">
        <w:trPr>
          <w:cantSplit/>
          <w:trHeight w:val="317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A37157C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 xml:space="preserve">18S </w:t>
            </w:r>
            <w:r w:rsidRPr="00C52FFC">
              <w:rPr>
                <w:rFonts w:ascii="Times New Roman" w:hAnsi="Times New Roman"/>
                <w:bCs/>
                <w:szCs w:val="21"/>
              </w:rPr>
              <w:t>r</w:t>
            </w:r>
            <w:r w:rsidRPr="00C52FFC">
              <w:rPr>
                <w:rFonts w:ascii="Times New Roman" w:hAnsi="Times New Roman"/>
                <w:bCs/>
                <w:i/>
                <w:szCs w:val="21"/>
              </w:rPr>
              <w:t>RN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vAlign w:val="center"/>
          </w:tcPr>
          <w:p w14:paraId="0E401E9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ap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TCTATAGCCTTGGCCGACAG</w:t>
            </w:r>
          </w:p>
        </w:tc>
        <w:tc>
          <w:tcPr>
            <w:tcW w:w="3726" w:type="dxa"/>
            <w:tcBorders>
              <w:left w:val="nil"/>
              <w:right w:val="nil"/>
            </w:tcBorders>
            <w:vAlign w:val="center"/>
          </w:tcPr>
          <w:p w14:paraId="4CE1AFCA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aps/>
                <w:kern w:val="0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TACAAAGGGCAGGGACGTAG</w:t>
            </w:r>
          </w:p>
        </w:tc>
      </w:tr>
      <w:tr w:rsidR="00C243BF" w:rsidRPr="00C52FFC" w14:paraId="7DD2038E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6C5D4AC6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1</w:t>
            </w:r>
          </w:p>
        </w:tc>
        <w:tc>
          <w:tcPr>
            <w:tcW w:w="4394" w:type="dxa"/>
            <w:vAlign w:val="center"/>
          </w:tcPr>
          <w:p w14:paraId="520A8058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TTACGAACACAGAAGTCATTGCAGT</w:t>
            </w:r>
          </w:p>
        </w:tc>
        <w:tc>
          <w:tcPr>
            <w:tcW w:w="3726" w:type="dxa"/>
            <w:vAlign w:val="center"/>
          </w:tcPr>
          <w:p w14:paraId="77EA97E4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GTCCCATTGTGCCGAGATTGC</w:t>
            </w:r>
          </w:p>
        </w:tc>
      </w:tr>
      <w:tr w:rsidR="00C243BF" w:rsidRPr="00C52FFC" w14:paraId="785E9A37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7CDF56FE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2</w:t>
            </w:r>
          </w:p>
        </w:tc>
        <w:tc>
          <w:tcPr>
            <w:tcW w:w="4394" w:type="dxa"/>
            <w:vAlign w:val="center"/>
          </w:tcPr>
          <w:p w14:paraId="1F194A95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CTGAGTTTGATTCTGCTTCCTCTAGG</w:t>
            </w:r>
          </w:p>
        </w:tc>
        <w:tc>
          <w:tcPr>
            <w:tcW w:w="3726" w:type="dxa"/>
            <w:vAlign w:val="center"/>
          </w:tcPr>
          <w:p w14:paraId="284EF6C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CTGATATCCTAATGCAGCAAGTCCG</w:t>
            </w:r>
          </w:p>
        </w:tc>
      </w:tr>
      <w:tr w:rsidR="00C243BF" w:rsidRPr="00C52FFC" w14:paraId="78E676EC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604F3354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GAL3</w:t>
            </w:r>
          </w:p>
        </w:tc>
        <w:tc>
          <w:tcPr>
            <w:tcW w:w="4394" w:type="dxa"/>
            <w:vAlign w:val="center"/>
          </w:tcPr>
          <w:p w14:paraId="5971076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TGATACCTCCAAGTACGGCATAC</w:t>
            </w:r>
          </w:p>
        </w:tc>
        <w:tc>
          <w:tcPr>
            <w:tcW w:w="3726" w:type="dxa"/>
            <w:vAlign w:val="center"/>
          </w:tcPr>
          <w:p w14:paraId="6035540E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CGTACACATAACCTAACTCAGCC</w:t>
            </w:r>
          </w:p>
        </w:tc>
      </w:tr>
      <w:tr w:rsidR="00C243BF" w:rsidRPr="00C52FFC" w14:paraId="770194F7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3C6D33C5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1</w:t>
            </w:r>
          </w:p>
        </w:tc>
        <w:tc>
          <w:tcPr>
            <w:tcW w:w="4394" w:type="dxa"/>
            <w:vAlign w:val="center"/>
          </w:tcPr>
          <w:p w14:paraId="4467E61B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GAGAATCCCGACACAATCACAGG</w:t>
            </w:r>
          </w:p>
        </w:tc>
        <w:tc>
          <w:tcPr>
            <w:tcW w:w="3726" w:type="dxa"/>
            <w:vAlign w:val="center"/>
          </w:tcPr>
          <w:p w14:paraId="60F375F8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TCGATGCATCTTGTGGTAGGTAAAC</w:t>
            </w:r>
          </w:p>
        </w:tc>
      </w:tr>
      <w:tr w:rsidR="00C243BF" w:rsidRPr="00C52FFC" w14:paraId="6CE207EE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12BCBAD3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2</w:t>
            </w:r>
          </w:p>
        </w:tc>
        <w:tc>
          <w:tcPr>
            <w:tcW w:w="4394" w:type="dxa"/>
            <w:vAlign w:val="center"/>
          </w:tcPr>
          <w:p w14:paraId="6D57E420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AGTTCCTGTTACCCTCAAAGTTTTAGAAT</w:t>
            </w:r>
          </w:p>
        </w:tc>
        <w:tc>
          <w:tcPr>
            <w:tcW w:w="3726" w:type="dxa"/>
            <w:vAlign w:val="center"/>
          </w:tcPr>
          <w:p w14:paraId="5FD797A9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GACCACTTGGATATCGACTTGCTC</w:t>
            </w:r>
          </w:p>
        </w:tc>
      </w:tr>
      <w:tr w:rsidR="00C243BF" w:rsidRPr="00C52FFC" w14:paraId="7DB6A1FC" w14:textId="77777777">
        <w:trPr>
          <w:cantSplit/>
          <w:trHeight w:val="82"/>
        </w:trPr>
        <w:tc>
          <w:tcPr>
            <w:tcW w:w="1560" w:type="dxa"/>
            <w:vAlign w:val="center"/>
          </w:tcPr>
          <w:p w14:paraId="365737FD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C52FFC">
              <w:rPr>
                <w:rFonts w:ascii="Times New Roman" w:hAnsi="Times New Roman"/>
                <w:bCs/>
                <w:i/>
                <w:szCs w:val="21"/>
              </w:rPr>
              <w:t>CsAGA</w:t>
            </w:r>
            <w:r w:rsidRPr="00C52FFC">
              <w:rPr>
                <w:rFonts w:ascii="Times New Roman" w:hAnsi="Times New Roman"/>
                <w:bCs/>
                <w:iCs/>
                <w:szCs w:val="21"/>
              </w:rPr>
              <w:t>3</w:t>
            </w:r>
          </w:p>
        </w:tc>
        <w:tc>
          <w:tcPr>
            <w:tcW w:w="4394" w:type="dxa"/>
            <w:vAlign w:val="center"/>
          </w:tcPr>
          <w:p w14:paraId="4B0BA892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CCGCAATCAGAGAGAATTCGAAGTT</w:t>
            </w:r>
          </w:p>
        </w:tc>
        <w:tc>
          <w:tcPr>
            <w:tcW w:w="3726" w:type="dxa"/>
            <w:vAlign w:val="center"/>
          </w:tcPr>
          <w:p w14:paraId="194EC3B4" w14:textId="77777777" w:rsidR="00C243BF" w:rsidRPr="00C52FFC" w:rsidRDefault="00896D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C52FFC">
              <w:rPr>
                <w:rFonts w:ascii="Times New Roman" w:hAnsi="Times New Roman"/>
                <w:szCs w:val="21"/>
              </w:rPr>
              <w:t>GATGATCCGTATTCCTCCATGTCCT</w:t>
            </w:r>
          </w:p>
        </w:tc>
      </w:tr>
    </w:tbl>
    <w:p w14:paraId="62713954" w14:textId="77777777" w:rsidR="00C243BF" w:rsidRPr="00C52FFC" w:rsidRDefault="00C243BF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</w:p>
    <w:p w14:paraId="2CB1443A" w14:textId="77777777" w:rsidR="00C243BF" w:rsidRPr="00C52FFC" w:rsidRDefault="00896D56">
      <w:pPr>
        <w:widowControl/>
        <w:jc w:val="left"/>
        <w:rPr>
          <w:rFonts w:ascii="Times New Roman" w:hAnsi="Times New Roman"/>
          <w:szCs w:val="21"/>
        </w:rPr>
      </w:pPr>
      <w:r w:rsidRPr="00C52FFC">
        <w:rPr>
          <w:rFonts w:ascii="Times New Roman" w:hAnsi="Times New Roman"/>
          <w:szCs w:val="21"/>
        </w:rPr>
        <w:br w:type="page"/>
      </w:r>
    </w:p>
    <w:p w14:paraId="27933073" w14:textId="77777777" w:rsidR="00C243BF" w:rsidRPr="00C52FFC" w:rsidRDefault="00896D56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C52FFC">
        <w:rPr>
          <w:rFonts w:ascii="Times New Roman" w:hAnsi="Times New Roman"/>
          <w:szCs w:val="21"/>
        </w:rPr>
        <w:lastRenderedPageBreak/>
        <w:t>Supplementary Reference</w:t>
      </w:r>
    </w:p>
    <w:p w14:paraId="1A546876" w14:textId="0E29B4CD" w:rsidR="00C2276F" w:rsidRPr="00896D56" w:rsidRDefault="00896D56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r w:rsidRPr="00896D56">
        <w:rPr>
          <w:rFonts w:ascii="Times New Roman" w:hAnsi="Times New Roman" w:cs="Times New Roman"/>
          <w:szCs w:val="21"/>
        </w:rPr>
        <w:fldChar w:fldCharType="begin"/>
      </w:r>
      <w:r w:rsidRPr="00896D56">
        <w:rPr>
          <w:rFonts w:ascii="Times New Roman" w:hAnsi="Times New Roman" w:cs="Times New Roman"/>
          <w:szCs w:val="21"/>
        </w:rPr>
        <w:instrText xml:space="preserve"> ADDIN EN.REFLIST </w:instrText>
      </w:r>
      <w:r w:rsidRPr="00896D56">
        <w:rPr>
          <w:rFonts w:ascii="Times New Roman" w:hAnsi="Times New Roman" w:cs="Times New Roman"/>
          <w:szCs w:val="21"/>
        </w:rPr>
        <w:fldChar w:fldCharType="separate"/>
      </w:r>
      <w:bookmarkStart w:id="7" w:name="_ENREF_1"/>
      <w:r w:rsidR="00C2276F" w:rsidRPr="00896D56">
        <w:rPr>
          <w:rFonts w:ascii="Times New Roman" w:hAnsi="Times New Roman" w:cs="Times New Roman"/>
          <w:noProof/>
        </w:rPr>
        <w:t>1.</w:t>
      </w:r>
      <w:r w:rsidR="00C2276F" w:rsidRPr="00896D56">
        <w:rPr>
          <w:rFonts w:ascii="Times New Roman" w:hAnsi="Times New Roman" w:cs="Times New Roman"/>
          <w:noProof/>
        </w:rPr>
        <w:tab/>
        <w:t>Soh CP, Ali ZM, Lazan H. Characterisation of an alpha-galactosidase with potential relevance to ripening related texture changes. Phytochemistry. 2006;67(3):242-54. pmid: 16325871.</w:t>
      </w:r>
      <w:bookmarkEnd w:id="7"/>
    </w:p>
    <w:p w14:paraId="1E8CE489" w14:textId="77777777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8" w:name="_ENREF_2"/>
      <w:r w:rsidRPr="00896D56">
        <w:rPr>
          <w:rFonts w:ascii="Times New Roman" w:hAnsi="Times New Roman" w:cs="Times New Roman"/>
          <w:noProof/>
        </w:rPr>
        <w:t>2.</w:t>
      </w:r>
      <w:r w:rsidRPr="00896D56">
        <w:rPr>
          <w:rFonts w:ascii="Times New Roman" w:hAnsi="Times New Roman" w:cs="Times New Roman"/>
          <w:noProof/>
        </w:rPr>
        <w:tab/>
        <w:t>Xu XF. Cloning and expression analysis of α-galactosidases in cucumber (</w:t>
      </w:r>
      <w:r w:rsidRPr="00896D56">
        <w:rPr>
          <w:rFonts w:ascii="Times New Roman" w:hAnsi="Times New Roman" w:cs="Times New Roman"/>
          <w:i/>
          <w:noProof/>
        </w:rPr>
        <w:t>Cucumis sativus</w:t>
      </w:r>
      <w:r w:rsidRPr="00896D56">
        <w:rPr>
          <w:rFonts w:ascii="Times New Roman" w:hAnsi="Times New Roman" w:cs="Times New Roman"/>
          <w:noProof/>
        </w:rPr>
        <w:t xml:space="preserve"> L.). China: Yangzhou University; 2006.</w:t>
      </w:r>
      <w:bookmarkEnd w:id="8"/>
    </w:p>
    <w:p w14:paraId="626D8E1C" w14:textId="4077796C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9" w:name="_ENREF_3"/>
      <w:r w:rsidRPr="00896D56">
        <w:rPr>
          <w:rFonts w:ascii="Times New Roman" w:hAnsi="Times New Roman" w:cs="Times New Roman"/>
          <w:noProof/>
        </w:rPr>
        <w:t>3.</w:t>
      </w:r>
      <w:r w:rsidRPr="00896D56">
        <w:rPr>
          <w:rFonts w:ascii="Times New Roman" w:hAnsi="Times New Roman" w:cs="Times New Roman"/>
          <w:noProof/>
        </w:rPr>
        <w:tab/>
        <w:t xml:space="preserve">Chrost B, Krupinska K. Genes with homologies to known alpha-galactosidases are expressed during senescence of barley leaves. Physiol Plant. 2000;110(1):111-9. </w:t>
      </w:r>
      <w:r w:rsidR="00C52FFC" w:rsidRPr="00896D56">
        <w:rPr>
          <w:rFonts w:ascii="Times New Roman" w:hAnsi="Times New Roman" w:cs="Times New Roman"/>
          <w:noProof/>
        </w:rPr>
        <w:t>wos</w:t>
      </w:r>
      <w:r w:rsidRPr="00896D56">
        <w:rPr>
          <w:rFonts w:ascii="Times New Roman" w:hAnsi="Times New Roman" w:cs="Times New Roman"/>
          <w:noProof/>
        </w:rPr>
        <w:t>:000089349700015.</w:t>
      </w:r>
      <w:bookmarkEnd w:id="9"/>
    </w:p>
    <w:p w14:paraId="615CB005" w14:textId="241E87F0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0" w:name="_ENREF_4"/>
      <w:r w:rsidRPr="00896D56">
        <w:rPr>
          <w:rFonts w:ascii="Times New Roman" w:hAnsi="Times New Roman" w:cs="Times New Roman"/>
          <w:noProof/>
        </w:rPr>
        <w:t>4.</w:t>
      </w:r>
      <w:r w:rsidRPr="00896D56">
        <w:rPr>
          <w:rFonts w:ascii="Times New Roman" w:hAnsi="Times New Roman" w:cs="Times New Roman"/>
          <w:noProof/>
        </w:rPr>
        <w:tab/>
        <w:t xml:space="preserve">Chrost B, Kolukisaoglu U, Schulz B, Krupinska K. An alpha-galactosidase with an essential function during leaf development. Planta. 2007;225(2):311-20. </w:t>
      </w:r>
      <w:r w:rsidR="00C52FFC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 xml:space="preserve">: </w:t>
      </w:r>
      <w:r w:rsidR="00C52FFC" w:rsidRPr="00896D56">
        <w:rPr>
          <w:rFonts w:ascii="Times New Roman" w:hAnsi="Times New Roman" w:cs="Times New Roman"/>
          <w:noProof/>
        </w:rPr>
        <w:t>16845526</w:t>
      </w:r>
      <w:r w:rsidRPr="00896D56">
        <w:rPr>
          <w:rFonts w:ascii="Times New Roman" w:hAnsi="Times New Roman" w:cs="Times New Roman"/>
          <w:noProof/>
        </w:rPr>
        <w:t>.</w:t>
      </w:r>
      <w:bookmarkEnd w:id="10"/>
    </w:p>
    <w:p w14:paraId="3B2293A5" w14:textId="60EA2346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1" w:name="_ENREF_5"/>
      <w:r w:rsidRPr="00896D56">
        <w:rPr>
          <w:rFonts w:ascii="Times New Roman" w:hAnsi="Times New Roman" w:cs="Times New Roman"/>
          <w:noProof/>
        </w:rPr>
        <w:t>5.</w:t>
      </w:r>
      <w:r w:rsidRPr="00896D56">
        <w:rPr>
          <w:rFonts w:ascii="Times New Roman" w:hAnsi="Times New Roman" w:cs="Times New Roman"/>
          <w:noProof/>
        </w:rPr>
        <w:tab/>
        <w:t xml:space="preserve">Hughes SG, Overbeeke N, Robinson S, Pollock K, Smeets FL. Messenger RNA from isolated aleurone cells directs the synthesis of an alpha-galactosidase found in the endosperm during germination of guar (Cyamopsis tetragonaloba) seed. Plant Mol Biol. 1988;11(6):783-9. </w:t>
      </w:r>
      <w:r w:rsidR="00C52FFC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>: 24272628.</w:t>
      </w:r>
      <w:bookmarkEnd w:id="11"/>
    </w:p>
    <w:p w14:paraId="235EC827" w14:textId="64CA110A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2" w:name="_ENREF_6"/>
      <w:r w:rsidRPr="00896D56">
        <w:rPr>
          <w:rFonts w:ascii="Times New Roman" w:hAnsi="Times New Roman" w:cs="Times New Roman"/>
          <w:noProof/>
        </w:rPr>
        <w:t>6.</w:t>
      </w:r>
      <w:r w:rsidRPr="00896D56">
        <w:rPr>
          <w:rFonts w:ascii="Times New Roman" w:hAnsi="Times New Roman" w:cs="Times New Roman"/>
          <w:noProof/>
        </w:rPr>
        <w:tab/>
        <w:t xml:space="preserve">Marraccini P, Rogers WJ, Caillet V, Deshayes A, Granato D, Lausanne F, et al. Biochemical and molecular characterization of alpha-D-galactosidase from coffee beans. Plant Physiol Biochem. 2005;43(10-11):909-20. </w:t>
      </w:r>
      <w:r w:rsidR="00C52FFC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 xml:space="preserve">: </w:t>
      </w:r>
      <w:r w:rsidR="00C52FFC" w:rsidRPr="00896D56">
        <w:rPr>
          <w:rFonts w:ascii="Times New Roman" w:hAnsi="Times New Roman" w:cs="Times New Roman"/>
          <w:noProof/>
        </w:rPr>
        <w:t xml:space="preserve">16310367 </w:t>
      </w:r>
      <w:r w:rsidRPr="00896D56">
        <w:rPr>
          <w:rFonts w:ascii="Times New Roman" w:hAnsi="Times New Roman" w:cs="Times New Roman"/>
          <w:noProof/>
        </w:rPr>
        <w:t>.</w:t>
      </w:r>
      <w:bookmarkEnd w:id="12"/>
    </w:p>
    <w:p w14:paraId="61AFBAA3" w14:textId="369567AA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3" w:name="_ENREF_7"/>
      <w:r w:rsidRPr="00896D56">
        <w:rPr>
          <w:rFonts w:ascii="Times New Roman" w:hAnsi="Times New Roman" w:cs="Times New Roman"/>
          <w:noProof/>
        </w:rPr>
        <w:t>7.</w:t>
      </w:r>
      <w:r w:rsidRPr="00896D56">
        <w:rPr>
          <w:rFonts w:ascii="Times New Roman" w:hAnsi="Times New Roman" w:cs="Times New Roman"/>
          <w:noProof/>
        </w:rPr>
        <w:tab/>
        <w:t>Feurtado JA, Banik M, Bewley JD. The cloning and characterization of alpha-galactosidase present during and following germination of tomato (</w:t>
      </w:r>
      <w:r w:rsidRPr="00896D56">
        <w:rPr>
          <w:rFonts w:ascii="Times New Roman" w:hAnsi="Times New Roman" w:cs="Times New Roman"/>
          <w:i/>
          <w:iCs/>
          <w:noProof/>
        </w:rPr>
        <w:t>Lycopersicon esculentum</w:t>
      </w:r>
      <w:r w:rsidRPr="00896D56">
        <w:rPr>
          <w:rFonts w:ascii="Times New Roman" w:hAnsi="Times New Roman" w:cs="Times New Roman"/>
          <w:noProof/>
        </w:rPr>
        <w:t xml:space="preserve"> Mill.) seed. J Exp Bot. 2001;52(359):1239-49. </w:t>
      </w:r>
      <w:r w:rsidR="00C52FFC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 xml:space="preserve">: </w:t>
      </w:r>
      <w:r w:rsidR="00C52FFC" w:rsidRPr="00896D56">
        <w:rPr>
          <w:rFonts w:ascii="Times New Roman" w:hAnsi="Times New Roman" w:cs="Times New Roman"/>
          <w:noProof/>
        </w:rPr>
        <w:t>11432942</w:t>
      </w:r>
      <w:r w:rsidRPr="00896D56">
        <w:rPr>
          <w:rFonts w:ascii="Times New Roman" w:hAnsi="Times New Roman" w:cs="Times New Roman"/>
          <w:noProof/>
        </w:rPr>
        <w:t>.</w:t>
      </w:r>
      <w:bookmarkEnd w:id="13"/>
    </w:p>
    <w:p w14:paraId="1D6AB2DA" w14:textId="24F150D0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4" w:name="_ENREF_8"/>
      <w:r w:rsidRPr="00896D56">
        <w:rPr>
          <w:rFonts w:ascii="Times New Roman" w:hAnsi="Times New Roman" w:cs="Times New Roman"/>
          <w:noProof/>
        </w:rPr>
        <w:t>8.</w:t>
      </w:r>
      <w:r w:rsidRPr="00896D56">
        <w:rPr>
          <w:rFonts w:ascii="Times New Roman" w:hAnsi="Times New Roman" w:cs="Times New Roman"/>
          <w:noProof/>
        </w:rPr>
        <w:tab/>
        <w:t>Zha HG, Flowers VL, Yang M, Chen LY, Sun H. Acidic alpha-galactosidase is the most abundant nectarin in floral nectar of common tobacco (</w:t>
      </w:r>
      <w:r w:rsidRPr="00896D56">
        <w:rPr>
          <w:rFonts w:ascii="Times New Roman" w:hAnsi="Times New Roman" w:cs="Times New Roman"/>
          <w:i/>
          <w:iCs/>
          <w:noProof/>
        </w:rPr>
        <w:t>Nicotiana tabacum</w:t>
      </w:r>
      <w:r w:rsidRPr="00896D56">
        <w:rPr>
          <w:rFonts w:ascii="Times New Roman" w:hAnsi="Times New Roman" w:cs="Times New Roman"/>
          <w:noProof/>
        </w:rPr>
        <w:t xml:space="preserve">). Ann Bot. 2012;109(4):735-45. </w:t>
      </w:r>
      <w:r w:rsidR="00C52FFC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 xml:space="preserve">: </w:t>
      </w:r>
      <w:r w:rsidR="00C52FFC" w:rsidRPr="00896D56">
        <w:rPr>
          <w:rFonts w:ascii="Times New Roman" w:hAnsi="Times New Roman" w:cs="Times New Roman"/>
          <w:noProof/>
        </w:rPr>
        <w:t>22271925</w:t>
      </w:r>
      <w:r w:rsidRPr="00896D56">
        <w:rPr>
          <w:rFonts w:ascii="Times New Roman" w:hAnsi="Times New Roman" w:cs="Times New Roman"/>
          <w:noProof/>
        </w:rPr>
        <w:t>.</w:t>
      </w:r>
      <w:bookmarkEnd w:id="14"/>
    </w:p>
    <w:p w14:paraId="08C9876A" w14:textId="02E5546D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5" w:name="_ENREF_9"/>
      <w:r w:rsidRPr="00896D56">
        <w:rPr>
          <w:rFonts w:ascii="Times New Roman" w:hAnsi="Times New Roman" w:cs="Times New Roman"/>
          <w:noProof/>
        </w:rPr>
        <w:t>9.</w:t>
      </w:r>
      <w:r w:rsidRPr="00896D56">
        <w:rPr>
          <w:rFonts w:ascii="Times New Roman" w:hAnsi="Times New Roman" w:cs="Times New Roman"/>
          <w:noProof/>
        </w:rPr>
        <w:tab/>
        <w:t xml:space="preserve">Kim WD, Kobayashi O, Kaneko S, Sakakibara Y, Park GG, Kusakabe I, et al. </w:t>
      </w:r>
      <w:r w:rsidR="00C52FFC" w:rsidRPr="00896D56">
        <w:rPr>
          <w:rFonts w:ascii="Times New Roman" w:hAnsi="Times New Roman" w:cs="Times New Roman"/>
          <w:noProof/>
        </w:rPr>
        <w:t>A</w:t>
      </w:r>
      <w:r w:rsidRPr="00896D56">
        <w:rPr>
          <w:rFonts w:ascii="Times New Roman" w:hAnsi="Times New Roman" w:cs="Times New Roman"/>
          <w:noProof/>
        </w:rPr>
        <w:t>lpha-galactosidase from cultured rice (</w:t>
      </w:r>
      <w:r w:rsidRPr="00896D56">
        <w:rPr>
          <w:rFonts w:ascii="Times New Roman" w:hAnsi="Times New Roman" w:cs="Times New Roman"/>
          <w:i/>
          <w:noProof/>
        </w:rPr>
        <w:t>Oryza sativa</w:t>
      </w:r>
      <w:r w:rsidRPr="00896D56">
        <w:rPr>
          <w:rFonts w:ascii="Times New Roman" w:hAnsi="Times New Roman" w:cs="Times New Roman"/>
          <w:noProof/>
        </w:rPr>
        <w:t xml:space="preserve"> L. var. Nipponbare) cells. Phytochemistry. 2002;61(6):621-30. </w:t>
      </w:r>
      <w:r w:rsidR="00C52FFC" w:rsidRPr="00896D56">
        <w:rPr>
          <w:rFonts w:ascii="Times New Roman" w:hAnsi="Times New Roman" w:cs="Times New Roman"/>
          <w:noProof/>
        </w:rPr>
        <w:t>pmid: 12423882</w:t>
      </w:r>
      <w:r w:rsidRPr="00896D56">
        <w:rPr>
          <w:rFonts w:ascii="Times New Roman" w:hAnsi="Times New Roman" w:cs="Times New Roman"/>
          <w:noProof/>
        </w:rPr>
        <w:t>.</w:t>
      </w:r>
      <w:bookmarkEnd w:id="15"/>
    </w:p>
    <w:p w14:paraId="20ACDBD4" w14:textId="0E444FD2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6" w:name="_ENREF_10"/>
      <w:r w:rsidRPr="00896D56">
        <w:rPr>
          <w:rFonts w:ascii="Times New Roman" w:hAnsi="Times New Roman" w:cs="Times New Roman"/>
          <w:noProof/>
        </w:rPr>
        <w:t>10.</w:t>
      </w:r>
      <w:r w:rsidRPr="00896D56">
        <w:rPr>
          <w:rFonts w:ascii="Times New Roman" w:hAnsi="Times New Roman" w:cs="Times New Roman"/>
          <w:noProof/>
        </w:rPr>
        <w:tab/>
        <w:t xml:space="preserve">Pennycooke JC, Vepachedu R, Stushnoff C, Jones ML. Expression of an alpha-galactosidase gene in Petunia is upregulated during low-temperature deacclimation. J Am Soc Hort Sci. 2004;129(4):491-6. </w:t>
      </w:r>
      <w:r w:rsidR="008F16B8" w:rsidRPr="00896D56">
        <w:rPr>
          <w:rFonts w:ascii="Times New Roman" w:hAnsi="Times New Roman" w:cs="Times New Roman"/>
          <w:noProof/>
        </w:rPr>
        <w:t>pmid: 14500789</w:t>
      </w:r>
      <w:r w:rsidRPr="00896D56">
        <w:rPr>
          <w:rFonts w:ascii="Times New Roman" w:hAnsi="Times New Roman" w:cs="Times New Roman"/>
          <w:noProof/>
        </w:rPr>
        <w:t>.</w:t>
      </w:r>
      <w:bookmarkEnd w:id="16"/>
    </w:p>
    <w:p w14:paraId="4A9F713D" w14:textId="605E819B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7" w:name="_ENREF_11"/>
      <w:r w:rsidRPr="00896D56">
        <w:rPr>
          <w:rFonts w:ascii="Times New Roman" w:hAnsi="Times New Roman" w:cs="Times New Roman"/>
          <w:noProof/>
        </w:rPr>
        <w:t>11.</w:t>
      </w:r>
      <w:r w:rsidRPr="00896D56">
        <w:rPr>
          <w:rFonts w:ascii="Times New Roman" w:hAnsi="Times New Roman" w:cs="Times New Roman"/>
          <w:noProof/>
        </w:rPr>
        <w:tab/>
        <w:t>Li SH, Kim WD, Kaneko S, Prema PA, Nakajima M, Kobayashi H. Expression of rice (</w:t>
      </w:r>
      <w:r w:rsidRPr="00896D56">
        <w:rPr>
          <w:rFonts w:ascii="Times New Roman" w:hAnsi="Times New Roman" w:cs="Times New Roman"/>
          <w:i/>
          <w:iCs/>
          <w:noProof/>
        </w:rPr>
        <w:t>Oryza sativa</w:t>
      </w:r>
      <w:r w:rsidRPr="00896D56">
        <w:rPr>
          <w:rFonts w:ascii="Times New Roman" w:hAnsi="Times New Roman" w:cs="Times New Roman"/>
          <w:noProof/>
        </w:rPr>
        <w:t xml:space="preserve"> L. var. Nipponbare) alpha-galactosidase genes in Escherichia coli and characterization. Biosci Biotech Bioch. 2007;71(2):520-6. </w:t>
      </w:r>
      <w:r w:rsidR="008F16B8" w:rsidRPr="00896D56">
        <w:rPr>
          <w:rFonts w:ascii="Times New Roman" w:hAnsi="Times New Roman" w:cs="Times New Roman"/>
          <w:noProof/>
        </w:rPr>
        <w:t>pmid: 17284836</w:t>
      </w:r>
      <w:r w:rsidRPr="00896D56">
        <w:rPr>
          <w:rFonts w:ascii="Times New Roman" w:hAnsi="Times New Roman" w:cs="Times New Roman"/>
          <w:noProof/>
        </w:rPr>
        <w:t>.</w:t>
      </w:r>
      <w:bookmarkEnd w:id="17"/>
    </w:p>
    <w:p w14:paraId="162C92F9" w14:textId="6F4778A9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8" w:name="_ENREF_12"/>
      <w:r w:rsidRPr="00896D56">
        <w:rPr>
          <w:rFonts w:ascii="Times New Roman" w:hAnsi="Times New Roman" w:cs="Times New Roman"/>
          <w:noProof/>
        </w:rPr>
        <w:t>12.</w:t>
      </w:r>
      <w:r w:rsidRPr="00896D56">
        <w:rPr>
          <w:rFonts w:ascii="Times New Roman" w:hAnsi="Times New Roman" w:cs="Times New Roman"/>
          <w:noProof/>
        </w:rPr>
        <w:tab/>
        <w:t>Wang CL, Zhang ZP, Miao MM. SNF1-related protein kinase (SnRK) 1 involved in the regulation of raffinose family oligosaccharide metabolism in cucumber (</w:t>
      </w:r>
      <w:r w:rsidRPr="00896D56">
        <w:rPr>
          <w:rFonts w:ascii="Times New Roman" w:hAnsi="Times New Roman" w:cs="Times New Roman"/>
          <w:i/>
          <w:iCs/>
          <w:noProof/>
        </w:rPr>
        <w:t>Cucumis sativus</w:t>
      </w:r>
      <w:r w:rsidRPr="00896D56">
        <w:rPr>
          <w:rFonts w:ascii="Times New Roman" w:hAnsi="Times New Roman" w:cs="Times New Roman"/>
          <w:noProof/>
        </w:rPr>
        <w:t xml:space="preserve"> L.) calli. J Plant Growth Regul. 2016;35(3):851-64. </w:t>
      </w:r>
      <w:r w:rsidR="00A44333" w:rsidRPr="00896D56">
        <w:rPr>
          <w:rFonts w:ascii="Times New Roman" w:hAnsi="Times New Roman" w:cs="Times New Roman"/>
          <w:noProof/>
        </w:rPr>
        <w:t>wos</w:t>
      </w:r>
      <w:r w:rsidRPr="00896D56">
        <w:rPr>
          <w:rFonts w:ascii="Times New Roman" w:hAnsi="Times New Roman" w:cs="Times New Roman"/>
          <w:noProof/>
        </w:rPr>
        <w:t>:</w:t>
      </w:r>
      <w:r w:rsidR="00A44333" w:rsidRPr="00896D56">
        <w:rPr>
          <w:rFonts w:ascii="Times New Roman" w:hAnsi="Times New Roman" w:cs="Times New Roman"/>
          <w:noProof/>
        </w:rPr>
        <w:t xml:space="preserve"> </w:t>
      </w:r>
      <w:r w:rsidRPr="00896D56">
        <w:rPr>
          <w:rFonts w:ascii="Times New Roman" w:hAnsi="Times New Roman" w:cs="Times New Roman"/>
          <w:noProof/>
        </w:rPr>
        <w:t>000387794900023.</w:t>
      </w:r>
      <w:bookmarkEnd w:id="18"/>
    </w:p>
    <w:p w14:paraId="27515E9A" w14:textId="2BEF84A4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19" w:name="_ENREF_13"/>
      <w:r w:rsidRPr="00896D56">
        <w:rPr>
          <w:rFonts w:ascii="Times New Roman" w:hAnsi="Times New Roman" w:cs="Times New Roman"/>
          <w:noProof/>
        </w:rPr>
        <w:t>13.</w:t>
      </w:r>
      <w:r w:rsidRPr="00896D56">
        <w:rPr>
          <w:rFonts w:ascii="Times New Roman" w:hAnsi="Times New Roman" w:cs="Times New Roman"/>
          <w:noProof/>
        </w:rPr>
        <w:tab/>
        <w:t xml:space="preserve">Lee RH, Lin MC, Chen SCG. A novel alkaline alpha-galactosidase gene is involved in rice leaf senescence. Plant Mol Biol. 2004;55(2):281-95. </w:t>
      </w:r>
      <w:bookmarkEnd w:id="19"/>
      <w:r w:rsidR="00D85633" w:rsidRPr="00896D56">
        <w:rPr>
          <w:rFonts w:ascii="Times New Roman" w:hAnsi="Times New Roman" w:cs="Times New Roman"/>
          <w:noProof/>
        </w:rPr>
        <w:t>PMID: 15604681.</w:t>
      </w:r>
    </w:p>
    <w:p w14:paraId="12631984" w14:textId="0C40C9F7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0" w:name="_ENREF_14"/>
      <w:r w:rsidRPr="00896D56">
        <w:rPr>
          <w:rFonts w:ascii="Times New Roman" w:hAnsi="Times New Roman" w:cs="Times New Roman"/>
          <w:noProof/>
        </w:rPr>
        <w:t>14.</w:t>
      </w:r>
      <w:r w:rsidRPr="00896D56">
        <w:rPr>
          <w:rFonts w:ascii="Times New Roman" w:hAnsi="Times New Roman" w:cs="Times New Roman"/>
          <w:noProof/>
        </w:rPr>
        <w:tab/>
        <w:t xml:space="preserve">Zhao TY, Corum JW, Mullen J, Meeley RB, Helentjaris T, Martin D, et al. An alkaline alpha-galactosidase transcript is present in maize seeds and cultured embryo cells, and accumulates during stress. Seed Sci Res. 2006;16(2):107-21. </w:t>
      </w:r>
      <w:r w:rsidR="00D85633" w:rsidRPr="00896D56">
        <w:rPr>
          <w:rFonts w:ascii="Times New Roman" w:hAnsi="Times New Roman" w:cs="Times New Roman"/>
          <w:noProof/>
        </w:rPr>
        <w:t>wos</w:t>
      </w:r>
      <w:r w:rsidRPr="00896D56">
        <w:rPr>
          <w:rFonts w:ascii="Times New Roman" w:hAnsi="Times New Roman" w:cs="Times New Roman"/>
          <w:noProof/>
        </w:rPr>
        <w:t>:</w:t>
      </w:r>
      <w:r w:rsidR="00D85633" w:rsidRPr="00896D56">
        <w:rPr>
          <w:rFonts w:ascii="Times New Roman" w:hAnsi="Times New Roman" w:cs="Times New Roman"/>
          <w:noProof/>
        </w:rPr>
        <w:t xml:space="preserve"> </w:t>
      </w:r>
      <w:r w:rsidRPr="00896D56">
        <w:rPr>
          <w:rFonts w:ascii="Times New Roman" w:hAnsi="Times New Roman" w:cs="Times New Roman"/>
          <w:noProof/>
        </w:rPr>
        <w:t>000237234400003.</w:t>
      </w:r>
      <w:bookmarkEnd w:id="20"/>
    </w:p>
    <w:p w14:paraId="52A5A496" w14:textId="528DA6BB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1" w:name="_ENREF_15"/>
      <w:r w:rsidRPr="00896D56">
        <w:rPr>
          <w:rFonts w:ascii="Times New Roman" w:hAnsi="Times New Roman" w:cs="Times New Roman"/>
          <w:noProof/>
        </w:rPr>
        <w:t>15.</w:t>
      </w:r>
      <w:r w:rsidRPr="00896D56">
        <w:rPr>
          <w:rFonts w:ascii="Times New Roman" w:hAnsi="Times New Roman" w:cs="Times New Roman"/>
          <w:noProof/>
        </w:rPr>
        <w:tab/>
        <w:t xml:space="preserve">Carmi N, Zhang G, Petreikov M, Gao Z, Eyal Y, Granot D, et al. Cloning and functional expression of alkaline alpha-galactosidase from melon fruit: similarity to plant SIP proteins uncovers a novel family of plant glycosyl hydrolases. Plant J. 2003;33(1):97-106. </w:t>
      </w:r>
      <w:r w:rsidR="00D85633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>: 12943544.</w:t>
      </w:r>
      <w:bookmarkEnd w:id="21"/>
    </w:p>
    <w:p w14:paraId="273A0448" w14:textId="36C0BE0B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2" w:name="_ENREF_16"/>
      <w:r w:rsidRPr="00896D56">
        <w:rPr>
          <w:rFonts w:ascii="Times New Roman" w:hAnsi="Times New Roman" w:cs="Times New Roman"/>
          <w:noProof/>
        </w:rPr>
        <w:t>16.</w:t>
      </w:r>
      <w:r w:rsidRPr="00896D56">
        <w:rPr>
          <w:rFonts w:ascii="Times New Roman" w:hAnsi="Times New Roman" w:cs="Times New Roman"/>
          <w:noProof/>
        </w:rPr>
        <w:tab/>
        <w:t xml:space="preserve">Blochl A, Peterbauer T, Hofmann J, Richter A. Enzymatic breakdown of raffinose oligosaccharides in pea seeds. Planta. 2008;228(1):99-110. </w:t>
      </w:r>
      <w:r w:rsidR="00D85633" w:rsidRPr="00896D56">
        <w:rPr>
          <w:rFonts w:ascii="Times New Roman" w:hAnsi="Times New Roman" w:cs="Times New Roman"/>
          <w:noProof/>
        </w:rPr>
        <w:t>pmid</w:t>
      </w:r>
      <w:r w:rsidRPr="00896D56">
        <w:rPr>
          <w:rFonts w:ascii="Times New Roman" w:hAnsi="Times New Roman" w:cs="Times New Roman"/>
          <w:noProof/>
        </w:rPr>
        <w:t xml:space="preserve">: </w:t>
      </w:r>
      <w:r w:rsidR="00D85633" w:rsidRPr="00896D56">
        <w:rPr>
          <w:rFonts w:ascii="Times New Roman" w:hAnsi="Times New Roman" w:cs="Times New Roman"/>
          <w:noProof/>
        </w:rPr>
        <w:t>18335235</w:t>
      </w:r>
      <w:r w:rsidRPr="00896D56">
        <w:rPr>
          <w:rFonts w:ascii="Times New Roman" w:hAnsi="Times New Roman" w:cs="Times New Roman"/>
          <w:noProof/>
        </w:rPr>
        <w:t>.</w:t>
      </w:r>
      <w:bookmarkEnd w:id="22"/>
    </w:p>
    <w:p w14:paraId="5743CC8A" w14:textId="138535C5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3" w:name="_ENREF_17"/>
      <w:r w:rsidRPr="00896D56">
        <w:rPr>
          <w:rFonts w:ascii="Times New Roman" w:hAnsi="Times New Roman" w:cs="Times New Roman"/>
          <w:noProof/>
        </w:rPr>
        <w:t>17.</w:t>
      </w:r>
      <w:r w:rsidRPr="00896D56">
        <w:rPr>
          <w:rFonts w:ascii="Times New Roman" w:hAnsi="Times New Roman" w:cs="Times New Roman"/>
          <w:noProof/>
        </w:rPr>
        <w:tab/>
        <w:t xml:space="preserve">Hara M, Tokunaga K, Kuboi T. Isolation of a drought-responsive alkaline alpha-galactosidase gene from New Zealand spinach. Plant Biotechnol. 2008;25(5):497-501. </w:t>
      </w:r>
      <w:r w:rsidR="00D85633" w:rsidRPr="00896D56">
        <w:rPr>
          <w:rFonts w:ascii="Times New Roman" w:hAnsi="Times New Roman" w:cs="Times New Roman"/>
          <w:noProof/>
        </w:rPr>
        <w:t>wos</w:t>
      </w:r>
      <w:r w:rsidRPr="00896D56">
        <w:rPr>
          <w:rFonts w:ascii="Times New Roman" w:hAnsi="Times New Roman" w:cs="Times New Roman"/>
          <w:noProof/>
        </w:rPr>
        <w:t>:</w:t>
      </w:r>
      <w:r w:rsidR="00D85633" w:rsidRPr="00896D56">
        <w:rPr>
          <w:rFonts w:ascii="Times New Roman" w:hAnsi="Times New Roman" w:cs="Times New Roman"/>
          <w:noProof/>
        </w:rPr>
        <w:t xml:space="preserve"> </w:t>
      </w:r>
      <w:r w:rsidRPr="00896D56">
        <w:rPr>
          <w:rFonts w:ascii="Times New Roman" w:hAnsi="Times New Roman" w:cs="Times New Roman"/>
          <w:noProof/>
        </w:rPr>
        <w:t>000262640200011.</w:t>
      </w:r>
      <w:bookmarkEnd w:id="23"/>
    </w:p>
    <w:p w14:paraId="4C75058F" w14:textId="03A09B77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4" w:name="_ENREF_18"/>
      <w:r w:rsidRPr="00896D56">
        <w:rPr>
          <w:rFonts w:ascii="Times New Roman" w:hAnsi="Times New Roman" w:cs="Times New Roman"/>
          <w:noProof/>
        </w:rPr>
        <w:t>18.</w:t>
      </w:r>
      <w:r w:rsidRPr="00896D56">
        <w:rPr>
          <w:rFonts w:ascii="Times New Roman" w:hAnsi="Times New Roman" w:cs="Times New Roman"/>
          <w:noProof/>
        </w:rPr>
        <w:tab/>
        <w:t xml:space="preserve">Daldoul S, Toumi I, Reustle GM, Krczal G, Ghorbel A, Mliki A, et al. Molecular cloning and </w:t>
      </w:r>
      <w:r w:rsidRPr="00896D56">
        <w:rPr>
          <w:rFonts w:ascii="Times New Roman" w:hAnsi="Times New Roman" w:cs="Times New Roman"/>
          <w:noProof/>
        </w:rPr>
        <w:lastRenderedPageBreak/>
        <w:t>characterisation of a cDNA encoding a putative alkaline alpha-galactosidase from grapevine (</w:t>
      </w:r>
      <w:r w:rsidRPr="00896D56">
        <w:rPr>
          <w:rFonts w:ascii="Times New Roman" w:hAnsi="Times New Roman" w:cs="Times New Roman"/>
          <w:i/>
          <w:iCs/>
          <w:noProof/>
        </w:rPr>
        <w:t>Vitis vinifera</w:t>
      </w:r>
      <w:r w:rsidRPr="00896D56">
        <w:rPr>
          <w:rFonts w:ascii="Times New Roman" w:hAnsi="Times New Roman" w:cs="Times New Roman"/>
          <w:noProof/>
        </w:rPr>
        <w:t xml:space="preserve"> L.) that is differentially expressed under osmotic stress. Acta Physiol Plant. 2012;34(3):891-903. </w:t>
      </w:r>
      <w:r w:rsidR="00D85633" w:rsidRPr="00896D56">
        <w:rPr>
          <w:rFonts w:ascii="Times New Roman" w:hAnsi="Times New Roman" w:cs="Times New Roman"/>
          <w:noProof/>
        </w:rPr>
        <w:t>wos</w:t>
      </w:r>
      <w:r w:rsidRPr="00896D56">
        <w:rPr>
          <w:rFonts w:ascii="Times New Roman" w:hAnsi="Times New Roman" w:cs="Times New Roman"/>
          <w:noProof/>
        </w:rPr>
        <w:t>:</w:t>
      </w:r>
      <w:r w:rsidR="00D85633" w:rsidRPr="00896D56">
        <w:rPr>
          <w:rFonts w:ascii="Times New Roman" w:hAnsi="Times New Roman" w:cs="Times New Roman"/>
          <w:noProof/>
        </w:rPr>
        <w:t xml:space="preserve"> </w:t>
      </w:r>
      <w:r w:rsidRPr="00896D56">
        <w:rPr>
          <w:rFonts w:ascii="Times New Roman" w:hAnsi="Times New Roman" w:cs="Times New Roman"/>
          <w:noProof/>
        </w:rPr>
        <w:t>000302811000007.</w:t>
      </w:r>
      <w:bookmarkEnd w:id="24"/>
    </w:p>
    <w:p w14:paraId="098BF24A" w14:textId="3052DD94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5" w:name="_ENREF_19"/>
      <w:r w:rsidRPr="00896D56">
        <w:rPr>
          <w:rFonts w:ascii="Times New Roman" w:hAnsi="Times New Roman" w:cs="Times New Roman"/>
          <w:noProof/>
        </w:rPr>
        <w:t>19.</w:t>
      </w:r>
      <w:r w:rsidRPr="00896D56">
        <w:rPr>
          <w:rFonts w:ascii="Times New Roman" w:hAnsi="Times New Roman" w:cs="Times New Roman"/>
          <w:noProof/>
        </w:rPr>
        <w:tab/>
        <w:t xml:space="preserve">Fujiki Y, Yoshikawa Y, Sato T, Inada N, Ito M, Nishida I, et al. Dark-inducible genes from Arabidopsis thaliana are associated with leaf senescence and repressed by sugars. Physiol Plant. 2001;111(3):345-52. </w:t>
      </w:r>
      <w:r w:rsidR="00D85633" w:rsidRPr="00896D56">
        <w:rPr>
          <w:rFonts w:ascii="Times New Roman" w:hAnsi="Times New Roman" w:cs="Times New Roman"/>
          <w:noProof/>
        </w:rPr>
        <w:t>pmid: 11240919</w:t>
      </w:r>
      <w:r w:rsidRPr="00896D56">
        <w:rPr>
          <w:rFonts w:ascii="Times New Roman" w:hAnsi="Times New Roman" w:cs="Times New Roman"/>
          <w:noProof/>
        </w:rPr>
        <w:t>.</w:t>
      </w:r>
      <w:bookmarkEnd w:id="25"/>
    </w:p>
    <w:p w14:paraId="7106C020" w14:textId="1901BB6D" w:rsidR="00C2276F" w:rsidRPr="00896D56" w:rsidRDefault="00C2276F" w:rsidP="00C2276F">
      <w:pPr>
        <w:pStyle w:val="EndNoteBibliography"/>
        <w:framePr w:hSpace="0" w:wrap="auto" w:vAnchor="margin" w:hAnchor="text" w:xAlign="left" w:yAlign="inline"/>
        <w:rPr>
          <w:rFonts w:ascii="Times New Roman" w:hAnsi="Times New Roman" w:cs="Times New Roman"/>
          <w:noProof/>
        </w:rPr>
      </w:pPr>
      <w:bookmarkStart w:id="26" w:name="_ENREF_20"/>
      <w:r w:rsidRPr="00896D56">
        <w:rPr>
          <w:rFonts w:ascii="Times New Roman" w:hAnsi="Times New Roman" w:cs="Times New Roman"/>
          <w:noProof/>
        </w:rPr>
        <w:t>20.</w:t>
      </w:r>
      <w:r w:rsidRPr="00896D56">
        <w:rPr>
          <w:rFonts w:ascii="Times New Roman" w:hAnsi="Times New Roman" w:cs="Times New Roman"/>
          <w:noProof/>
        </w:rPr>
        <w:tab/>
        <w:t xml:space="preserve">Zhang ZP, Deng YK, Song XX, Miao MM. Trehalose-6-phosphate and SNF1-related protein kinase 1 are involved in the first-fruit inhibition of cucumber. J Plant Physiol. 2015;177:110-20. </w:t>
      </w:r>
      <w:r w:rsidR="00D85633" w:rsidRPr="00896D56">
        <w:rPr>
          <w:rFonts w:ascii="Times New Roman" w:hAnsi="Times New Roman" w:cs="Times New Roman"/>
          <w:noProof/>
        </w:rPr>
        <w:t>pmid: 25723473</w:t>
      </w:r>
      <w:r w:rsidRPr="00896D56">
        <w:rPr>
          <w:rFonts w:ascii="Times New Roman" w:hAnsi="Times New Roman" w:cs="Times New Roman"/>
          <w:noProof/>
        </w:rPr>
        <w:t>.</w:t>
      </w:r>
      <w:bookmarkEnd w:id="26"/>
    </w:p>
    <w:p w14:paraId="46913EF6" w14:textId="5ACFCD60" w:rsidR="00C243BF" w:rsidRPr="00C52FFC" w:rsidRDefault="00896D56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896D56">
        <w:rPr>
          <w:rFonts w:ascii="Times New Roman" w:hAnsi="Times New Roman"/>
          <w:szCs w:val="21"/>
        </w:rPr>
        <w:fldChar w:fldCharType="end"/>
      </w:r>
    </w:p>
    <w:p w14:paraId="4D292E4C" w14:textId="77777777" w:rsidR="00C243BF" w:rsidRPr="00C52FFC" w:rsidRDefault="00C243BF">
      <w:pPr>
        <w:rPr>
          <w:rFonts w:ascii="Times New Roman" w:hAnsi="Times New Roman"/>
        </w:rPr>
      </w:pPr>
    </w:p>
    <w:p w14:paraId="3FE1F120" w14:textId="77777777" w:rsidR="00C243BF" w:rsidRPr="00C52FFC" w:rsidRDefault="00C243BF">
      <w:pPr>
        <w:rPr>
          <w:rFonts w:ascii="Times New Roman" w:hAnsi="Times New Roman"/>
        </w:rPr>
      </w:pPr>
    </w:p>
    <w:p w14:paraId="59EC3875" w14:textId="77777777" w:rsidR="00C243BF" w:rsidRPr="00C52FFC" w:rsidRDefault="00C243BF">
      <w:pPr>
        <w:rPr>
          <w:rFonts w:ascii="Times New Roman" w:hAnsi="Times New Roman"/>
        </w:rPr>
      </w:pPr>
    </w:p>
    <w:p w14:paraId="563EC68E" w14:textId="77777777" w:rsidR="00C243BF" w:rsidRPr="00C52FFC" w:rsidRDefault="00C243BF">
      <w:pPr>
        <w:rPr>
          <w:rFonts w:ascii="Times New Roman" w:hAnsi="Times New Roman"/>
        </w:rPr>
      </w:pPr>
    </w:p>
    <w:p w14:paraId="41541E90" w14:textId="77777777" w:rsidR="00C243BF" w:rsidRPr="00C52FFC" w:rsidRDefault="00C243BF">
      <w:pPr>
        <w:rPr>
          <w:rFonts w:ascii="Times New Roman" w:hAnsi="Times New Roman"/>
        </w:rPr>
      </w:pPr>
    </w:p>
    <w:p w14:paraId="53254025" w14:textId="77777777" w:rsidR="00C243BF" w:rsidRPr="00C52FFC" w:rsidRDefault="00C243BF">
      <w:pPr>
        <w:rPr>
          <w:rFonts w:ascii="Times New Roman" w:hAnsi="Times New Roman"/>
        </w:rPr>
      </w:pPr>
    </w:p>
    <w:p w14:paraId="571AB05E" w14:textId="77777777" w:rsidR="00C243BF" w:rsidRPr="00C52FFC" w:rsidRDefault="00C243BF">
      <w:pPr>
        <w:rPr>
          <w:rFonts w:ascii="Times New Roman" w:hAnsi="Times New Roman"/>
        </w:rPr>
      </w:pPr>
    </w:p>
    <w:p w14:paraId="35ECF9B0" w14:textId="77777777" w:rsidR="00C243BF" w:rsidRPr="00C52FFC" w:rsidRDefault="00C243BF">
      <w:pPr>
        <w:rPr>
          <w:rFonts w:ascii="Times New Roman" w:hAnsi="Times New Roman"/>
        </w:rPr>
      </w:pPr>
    </w:p>
    <w:p w14:paraId="5F33B239" w14:textId="77777777" w:rsidR="00C243BF" w:rsidRPr="00C52FFC" w:rsidRDefault="00C243BF">
      <w:pPr>
        <w:rPr>
          <w:rFonts w:ascii="Times New Roman" w:hAnsi="Times New Roman"/>
        </w:rPr>
      </w:pPr>
    </w:p>
    <w:p w14:paraId="5D491404" w14:textId="77777777" w:rsidR="00C243BF" w:rsidRPr="00C52FFC" w:rsidRDefault="00C243BF">
      <w:pPr>
        <w:rPr>
          <w:rFonts w:ascii="Times New Roman" w:hAnsi="Times New Roman"/>
        </w:rPr>
      </w:pPr>
    </w:p>
    <w:p w14:paraId="5791B917" w14:textId="77777777" w:rsidR="00C243BF" w:rsidRPr="00C52FFC" w:rsidRDefault="00C243BF">
      <w:pPr>
        <w:rPr>
          <w:rFonts w:ascii="Times New Roman" w:hAnsi="Times New Roman"/>
        </w:rPr>
      </w:pPr>
    </w:p>
    <w:p w14:paraId="0C7686D1" w14:textId="77777777" w:rsidR="00C243BF" w:rsidRPr="00C52FFC" w:rsidRDefault="00C243BF">
      <w:pPr>
        <w:rPr>
          <w:rFonts w:ascii="Times New Roman" w:hAnsi="Times New Roman"/>
        </w:rPr>
      </w:pPr>
    </w:p>
    <w:p w14:paraId="3A1EC323" w14:textId="77777777" w:rsidR="00C243BF" w:rsidRPr="00C52FFC" w:rsidRDefault="00C243BF">
      <w:pPr>
        <w:rPr>
          <w:rFonts w:ascii="Times New Roman" w:hAnsi="Times New Roman"/>
        </w:rPr>
      </w:pPr>
    </w:p>
    <w:p w14:paraId="4930ECEE" w14:textId="77777777" w:rsidR="00C243BF" w:rsidRPr="00C52FFC" w:rsidRDefault="00C243BF">
      <w:pPr>
        <w:rPr>
          <w:rFonts w:ascii="Times New Roman" w:hAnsi="Times New Roman"/>
        </w:rPr>
      </w:pPr>
    </w:p>
    <w:p w14:paraId="74FE50C8" w14:textId="77777777" w:rsidR="00C243BF" w:rsidRPr="00C52FFC" w:rsidRDefault="00C243BF">
      <w:pPr>
        <w:rPr>
          <w:rFonts w:ascii="Times New Roman" w:hAnsi="Times New Roman"/>
        </w:rPr>
      </w:pPr>
    </w:p>
    <w:p w14:paraId="5B6DFF31" w14:textId="77777777" w:rsidR="00C243BF" w:rsidRPr="00C52FFC" w:rsidRDefault="00C243BF">
      <w:pPr>
        <w:rPr>
          <w:rFonts w:ascii="Times New Roman" w:hAnsi="Times New Roman"/>
        </w:rPr>
      </w:pPr>
    </w:p>
    <w:p w14:paraId="25E3E26E" w14:textId="77777777" w:rsidR="00C243BF" w:rsidRPr="00C52FFC" w:rsidRDefault="00C243BF">
      <w:pPr>
        <w:rPr>
          <w:rFonts w:ascii="Times New Roman" w:hAnsi="Times New Roman"/>
        </w:rPr>
      </w:pPr>
    </w:p>
    <w:p w14:paraId="32725175" w14:textId="77777777" w:rsidR="00C243BF" w:rsidRPr="00C52FFC" w:rsidRDefault="00C243BF">
      <w:pPr>
        <w:rPr>
          <w:rFonts w:ascii="Times New Roman" w:hAnsi="Times New Roman"/>
        </w:rPr>
      </w:pPr>
    </w:p>
    <w:p w14:paraId="66ABB185" w14:textId="77777777" w:rsidR="00C243BF" w:rsidRPr="00C52FFC" w:rsidRDefault="00C243BF">
      <w:pPr>
        <w:rPr>
          <w:rFonts w:ascii="Times New Roman" w:hAnsi="Times New Roman"/>
        </w:rPr>
      </w:pPr>
    </w:p>
    <w:p w14:paraId="63C6281C" w14:textId="77777777" w:rsidR="00C243BF" w:rsidRPr="00C52FFC" w:rsidRDefault="00C243BF">
      <w:pPr>
        <w:rPr>
          <w:rFonts w:ascii="Times New Roman" w:hAnsi="Times New Roman"/>
        </w:rPr>
      </w:pPr>
    </w:p>
    <w:p w14:paraId="43FDB07C" w14:textId="77777777" w:rsidR="00C243BF" w:rsidRPr="00C52FFC" w:rsidRDefault="00C243BF">
      <w:pPr>
        <w:rPr>
          <w:rFonts w:ascii="Times New Roman" w:hAnsi="Times New Roman"/>
        </w:rPr>
      </w:pPr>
    </w:p>
    <w:p w14:paraId="7668579D" w14:textId="77777777" w:rsidR="00C243BF" w:rsidRPr="00C52FFC" w:rsidRDefault="00C243BF">
      <w:pPr>
        <w:rPr>
          <w:rFonts w:ascii="Times New Roman" w:hAnsi="Times New Roman"/>
        </w:rPr>
      </w:pPr>
    </w:p>
    <w:p w14:paraId="1BF628AF" w14:textId="77777777" w:rsidR="00C243BF" w:rsidRPr="00C52FFC" w:rsidRDefault="00C243BF">
      <w:pPr>
        <w:rPr>
          <w:rFonts w:ascii="Times New Roman" w:hAnsi="Times New Roman"/>
        </w:rPr>
      </w:pPr>
    </w:p>
    <w:p w14:paraId="4D8384C9" w14:textId="62AC0A44" w:rsidR="00C243BF" w:rsidRPr="00C52FFC" w:rsidRDefault="00C243BF">
      <w:pPr>
        <w:ind w:firstLine="410"/>
        <w:jc w:val="left"/>
        <w:rPr>
          <w:rFonts w:ascii="Times New Roman" w:hAnsi="Times New Roman"/>
        </w:rPr>
      </w:pPr>
    </w:p>
    <w:sectPr w:rsidR="00C243BF" w:rsidRPr="00C52FFC">
      <w:pgSz w:w="11906" w:h="16838"/>
      <w:pgMar w:top="1440" w:right="1800" w:bottom="1440" w:left="1276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10252E"/>
    <w:rsid w:val="001050E5"/>
    <w:rsid w:val="00137F9A"/>
    <w:rsid w:val="00172A27"/>
    <w:rsid w:val="00231632"/>
    <w:rsid w:val="002D1616"/>
    <w:rsid w:val="002D4C7E"/>
    <w:rsid w:val="003C6E3B"/>
    <w:rsid w:val="00453E90"/>
    <w:rsid w:val="004712DA"/>
    <w:rsid w:val="00651F2D"/>
    <w:rsid w:val="00682E3B"/>
    <w:rsid w:val="006C5D9D"/>
    <w:rsid w:val="006E12A6"/>
    <w:rsid w:val="006E693B"/>
    <w:rsid w:val="0074758F"/>
    <w:rsid w:val="007A62B7"/>
    <w:rsid w:val="007B1727"/>
    <w:rsid w:val="007E39C2"/>
    <w:rsid w:val="008068D7"/>
    <w:rsid w:val="00842110"/>
    <w:rsid w:val="008437D8"/>
    <w:rsid w:val="00896D56"/>
    <w:rsid w:val="008F16B8"/>
    <w:rsid w:val="009A569C"/>
    <w:rsid w:val="009C20E5"/>
    <w:rsid w:val="00A24B25"/>
    <w:rsid w:val="00A26F83"/>
    <w:rsid w:val="00A44333"/>
    <w:rsid w:val="00B81829"/>
    <w:rsid w:val="00BC201B"/>
    <w:rsid w:val="00C2276F"/>
    <w:rsid w:val="00C243BF"/>
    <w:rsid w:val="00C52FFC"/>
    <w:rsid w:val="00D85633"/>
    <w:rsid w:val="00E069C4"/>
    <w:rsid w:val="00ED50E2"/>
    <w:rsid w:val="00F148AF"/>
    <w:rsid w:val="00F64816"/>
    <w:rsid w:val="00F67FE4"/>
    <w:rsid w:val="00FD51A1"/>
    <w:rsid w:val="03120208"/>
    <w:rsid w:val="03904B34"/>
    <w:rsid w:val="0B0A0060"/>
    <w:rsid w:val="0E0A4E47"/>
    <w:rsid w:val="170B4585"/>
    <w:rsid w:val="19C97877"/>
    <w:rsid w:val="1B6D57E2"/>
    <w:rsid w:val="2391152A"/>
    <w:rsid w:val="2A6C0FA2"/>
    <w:rsid w:val="2B50268F"/>
    <w:rsid w:val="2B613A9C"/>
    <w:rsid w:val="328459F0"/>
    <w:rsid w:val="342869FA"/>
    <w:rsid w:val="3AA60844"/>
    <w:rsid w:val="46B5308A"/>
    <w:rsid w:val="49267C65"/>
    <w:rsid w:val="4A9F6006"/>
    <w:rsid w:val="5275524B"/>
    <w:rsid w:val="530E5B61"/>
    <w:rsid w:val="59066258"/>
    <w:rsid w:val="5B540E76"/>
    <w:rsid w:val="5BA121C9"/>
    <w:rsid w:val="606A4D7B"/>
    <w:rsid w:val="617B6B18"/>
    <w:rsid w:val="695C09A5"/>
    <w:rsid w:val="7114119C"/>
    <w:rsid w:val="73A42D70"/>
    <w:rsid w:val="7BE118CD"/>
    <w:rsid w:val="7C153542"/>
    <w:rsid w:val="7D57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EBEA1F"/>
  <w15:docId w15:val="{FE4AE498-1D84-4209-94B7-5E1C38A16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framePr w:hSpace="180" w:wrap="around" w:vAnchor="text" w:hAnchor="margin" w:xAlign="center" w:y="205"/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framePr w:hSpace="180" w:wrap="around" w:vAnchor="text" w:hAnchor="margin" w:xAlign="center" w:y="205"/>
    </w:pPr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227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4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5</Words>
  <Characters>29331</Characters>
  <Application>Microsoft Office Word</Application>
  <DocSecurity>0</DocSecurity>
  <Lines>244</Lines>
  <Paragraphs>61</Paragraphs>
  <ScaleCrop>false</ScaleCrop>
  <Company/>
  <LinksUpToDate>false</LinksUpToDate>
  <CharactersWithSpaces>30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Chunlei</dc:creator>
  <cp:lastModifiedBy>chn off32</cp:lastModifiedBy>
  <cp:revision>3</cp:revision>
  <dcterms:created xsi:type="dcterms:W3CDTF">2020-11-29T10:34:00Z</dcterms:created>
  <dcterms:modified xsi:type="dcterms:W3CDTF">2020-12-23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